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2A5" w:rsidRDefault="00E97E1F" w:rsidP="00D32360">
      <w:pPr>
        <w:tabs>
          <w:tab w:val="left" w:pos="5400"/>
        </w:tabs>
        <w:spacing w:line="360" w:lineRule="auto"/>
        <w:ind w:right="-40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655E68">
        <w:rPr>
          <w:rFonts w:ascii="Times New Roman" w:hAnsi="Times New Roman"/>
          <w:b/>
          <w:sz w:val="24"/>
          <w:szCs w:val="24"/>
          <w:lang w:val="en-US"/>
        </w:rPr>
        <w:t>.</w:t>
      </w:r>
      <w:r w:rsidR="000A19B2">
        <w:rPr>
          <w:rFonts w:ascii="Times New Roman" w:hAnsi="Times New Roman"/>
          <w:b/>
          <w:sz w:val="24"/>
          <w:szCs w:val="24"/>
          <w:lang w:val="en-US"/>
        </w:rPr>
        <w:t>5</w:t>
      </w:r>
      <w:r w:rsidR="007C22A5" w:rsidRPr="002E4479">
        <w:rPr>
          <w:rFonts w:ascii="Times New Roman" w:hAnsi="Times New Roman"/>
          <w:b/>
          <w:sz w:val="24"/>
          <w:szCs w:val="24"/>
          <w:lang w:val="en-US"/>
        </w:rPr>
        <w:t xml:space="preserve">. List of identified </w:t>
      </w:r>
      <w:r w:rsidR="00EE6025" w:rsidRPr="002E4479">
        <w:rPr>
          <w:rFonts w:ascii="Times New Roman" w:hAnsi="Times New Roman"/>
          <w:b/>
          <w:sz w:val="24"/>
          <w:szCs w:val="24"/>
          <w:lang w:val="en-US"/>
        </w:rPr>
        <w:t>protein spots</w:t>
      </w:r>
      <w:r w:rsidR="007C22A5" w:rsidRPr="002E4479">
        <w:rPr>
          <w:rFonts w:ascii="Times New Roman" w:hAnsi="Times New Roman"/>
          <w:b/>
          <w:sz w:val="24"/>
          <w:szCs w:val="24"/>
          <w:lang w:val="en-US"/>
        </w:rPr>
        <w:t xml:space="preserve"> in rosettes and roots of </w:t>
      </w:r>
      <w:r w:rsidR="007C22A5" w:rsidRPr="002E4479">
        <w:rPr>
          <w:rFonts w:ascii="Times New Roman" w:hAnsi="Times New Roman"/>
          <w:b/>
          <w:i/>
          <w:sz w:val="24"/>
          <w:szCs w:val="24"/>
          <w:lang w:val="en-US"/>
        </w:rPr>
        <w:t xml:space="preserve">cfbp1 </w:t>
      </w:r>
      <w:r w:rsidR="007C22A5" w:rsidRPr="002E4479">
        <w:rPr>
          <w:rFonts w:ascii="Times New Roman" w:hAnsi="Times New Roman"/>
          <w:b/>
          <w:sz w:val="24"/>
          <w:szCs w:val="24"/>
          <w:lang w:val="en-US"/>
        </w:rPr>
        <w:t xml:space="preserve">and </w:t>
      </w:r>
      <w:proofErr w:type="spellStart"/>
      <w:r w:rsidR="007C22A5" w:rsidRPr="002E4479">
        <w:rPr>
          <w:rFonts w:ascii="Times New Roman" w:hAnsi="Times New Roman"/>
          <w:b/>
          <w:i/>
          <w:sz w:val="24"/>
          <w:szCs w:val="24"/>
          <w:lang w:val="en-US"/>
        </w:rPr>
        <w:t>cyfbp</w:t>
      </w:r>
      <w:proofErr w:type="spellEnd"/>
      <w:r w:rsidR="007C22A5" w:rsidRPr="002E4479">
        <w:rPr>
          <w:rFonts w:ascii="Times New Roman" w:hAnsi="Times New Roman"/>
          <w:b/>
          <w:sz w:val="24"/>
          <w:szCs w:val="24"/>
          <w:lang w:val="en-US"/>
        </w:rPr>
        <w:t xml:space="preserve"> mutants.</w:t>
      </w:r>
    </w:p>
    <w:p w:rsidR="00E31D57" w:rsidRPr="00E31D57" w:rsidRDefault="00E31D57" w:rsidP="00E31D57">
      <w:pPr>
        <w:tabs>
          <w:tab w:val="left" w:pos="5400"/>
        </w:tabs>
        <w:spacing w:line="360" w:lineRule="auto"/>
        <w:ind w:right="-40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E31D57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E31D57">
        <w:rPr>
          <w:rFonts w:ascii="Times New Roman" w:hAnsi="Times New Roman"/>
          <w:sz w:val="24"/>
          <w:szCs w:val="24"/>
          <w:lang w:val="en-US"/>
        </w:rPr>
        <w:t xml:space="preserve"> Experimental and theoretical mass (</w:t>
      </w:r>
      <w:proofErr w:type="spellStart"/>
      <w:r w:rsidRPr="00E31D57">
        <w:rPr>
          <w:rFonts w:ascii="Times New Roman" w:hAnsi="Times New Roman"/>
          <w:i/>
          <w:sz w:val="24"/>
          <w:szCs w:val="24"/>
          <w:lang w:val="en-US"/>
        </w:rPr>
        <w:t>Mr</w:t>
      </w:r>
      <w:proofErr w:type="spellEnd"/>
      <w:r w:rsidRPr="00E31D57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E31D57">
        <w:rPr>
          <w:rFonts w:ascii="Times New Roman" w:hAnsi="Times New Roman"/>
          <w:sz w:val="24"/>
          <w:szCs w:val="24"/>
          <w:lang w:val="en-US"/>
        </w:rPr>
        <w:t>kDa</w:t>
      </w:r>
      <w:proofErr w:type="spellEnd"/>
      <w:r w:rsidRPr="00E31D57">
        <w:rPr>
          <w:rFonts w:ascii="Times New Roman" w:hAnsi="Times New Roman"/>
          <w:sz w:val="24"/>
          <w:szCs w:val="24"/>
          <w:lang w:val="en-US"/>
        </w:rPr>
        <w:t xml:space="preserve">) and </w:t>
      </w:r>
      <w:proofErr w:type="spellStart"/>
      <w:r w:rsidRPr="00E31D57">
        <w:rPr>
          <w:rFonts w:ascii="Times New Roman" w:hAnsi="Times New Roman"/>
          <w:sz w:val="24"/>
          <w:szCs w:val="24"/>
          <w:lang w:val="en-US"/>
        </w:rPr>
        <w:t>p</w:t>
      </w:r>
      <w:r w:rsidRPr="00E31D57">
        <w:rPr>
          <w:rFonts w:ascii="Times New Roman" w:hAnsi="Times New Roman"/>
          <w:i/>
          <w:iCs/>
          <w:sz w:val="24"/>
          <w:szCs w:val="24"/>
          <w:lang w:val="en-US"/>
        </w:rPr>
        <w:t>I</w:t>
      </w:r>
      <w:proofErr w:type="spellEnd"/>
      <w:r w:rsidRPr="00E31D57">
        <w:rPr>
          <w:rFonts w:ascii="Times New Roman" w:hAnsi="Times New Roman"/>
          <w:sz w:val="24"/>
          <w:szCs w:val="24"/>
          <w:lang w:val="en-US"/>
        </w:rPr>
        <w:t xml:space="preserve"> of identified proteins. Experimental values were calculated with PD-Quest software (</w:t>
      </w:r>
      <w:proofErr w:type="spellStart"/>
      <w:r w:rsidRPr="00E31D57">
        <w:rPr>
          <w:rFonts w:ascii="Times New Roman" w:hAnsi="Times New Roman"/>
          <w:sz w:val="24"/>
          <w:szCs w:val="24"/>
          <w:lang w:val="en-US"/>
        </w:rPr>
        <w:t>BioRad</w:t>
      </w:r>
      <w:proofErr w:type="spellEnd"/>
      <w:r w:rsidRPr="00E31D57">
        <w:rPr>
          <w:rFonts w:ascii="Times New Roman" w:hAnsi="Times New Roman"/>
          <w:sz w:val="24"/>
          <w:szCs w:val="24"/>
          <w:lang w:val="en-US"/>
        </w:rPr>
        <w:t xml:space="preserve">). Theoretical values were retrieved from the protein database. </w:t>
      </w:r>
    </w:p>
    <w:p w:rsidR="00E31D57" w:rsidRDefault="00E31D57" w:rsidP="00E31D57">
      <w:pPr>
        <w:tabs>
          <w:tab w:val="left" w:pos="5400"/>
        </w:tabs>
        <w:spacing w:line="360" w:lineRule="auto"/>
        <w:ind w:right="-40"/>
        <w:jc w:val="both"/>
        <w:rPr>
          <w:rFonts w:ascii="Times New Roman" w:hAnsi="Times New Roman"/>
          <w:sz w:val="24"/>
          <w:szCs w:val="24"/>
          <w:lang w:val="en-US"/>
        </w:rPr>
      </w:pPr>
      <w:r w:rsidRPr="00E31D57">
        <w:rPr>
          <w:rFonts w:ascii="Times New Roman" w:hAnsi="Times New Roman"/>
          <w:sz w:val="24"/>
          <w:szCs w:val="24"/>
          <w:lang w:val="en-US"/>
        </w:rPr>
        <w:t>Spots with (</w:t>
      </w:r>
      <w:r w:rsidRPr="00E31D57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E31D57">
        <w:rPr>
          <w:rFonts w:ascii="Times New Roman" w:hAnsi="Times New Roman"/>
          <w:sz w:val="24"/>
          <w:szCs w:val="24"/>
          <w:lang w:val="en-US"/>
        </w:rPr>
        <w:t>) indicate those that were found as differentially expressed with both microarray and proteomic analyses.</w:t>
      </w:r>
    </w:p>
    <w:p w:rsidR="007940B3" w:rsidRDefault="007940B3" w:rsidP="007940B3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kern w:val="2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t>Spots with (</w:t>
      </w:r>
      <w:r w:rsidRPr="007940B3">
        <w:rPr>
          <w:rFonts w:ascii="Times New Roman" w:hAnsi="Times New Roman"/>
          <w:sz w:val="24"/>
          <w:szCs w:val="24"/>
          <w:vertAlign w:val="superscript"/>
          <w:lang w:val="en-US"/>
        </w:rPr>
        <w:t>Ϯ</w:t>
      </w:r>
      <w:r>
        <w:rPr>
          <w:rFonts w:ascii="Times New Roman" w:hAnsi="Times New Roman"/>
          <w:sz w:val="24"/>
          <w:szCs w:val="24"/>
          <w:lang w:val="en-US"/>
        </w:rPr>
        <w:t xml:space="preserve">) indicate those that </w:t>
      </w:r>
      <w:r w:rsidRPr="002E35CD">
        <w:rPr>
          <w:rFonts w:ascii="Times New Roman" w:hAnsi="Times New Roman"/>
          <w:color w:val="000000"/>
          <w:sz w:val="24"/>
          <w:szCs w:val="24"/>
          <w:lang w:val="en-GB"/>
        </w:rPr>
        <w:t>were predicted</w:t>
      </w:r>
      <w:r w:rsidR="00864848">
        <w:rPr>
          <w:rFonts w:ascii="Times New Roman" w:hAnsi="Times New Roman"/>
          <w:color w:val="000000"/>
          <w:sz w:val="24"/>
          <w:szCs w:val="24"/>
          <w:lang w:val="en-GB"/>
        </w:rPr>
        <w:t xml:space="preserve"> (with high confidence level)</w:t>
      </w:r>
      <w:r w:rsidRPr="002E35CD">
        <w:rPr>
          <w:rFonts w:ascii="Times New Roman" w:hAnsi="Times New Roman"/>
          <w:color w:val="000000"/>
          <w:sz w:val="24"/>
          <w:szCs w:val="24"/>
          <w:lang w:val="en-GB"/>
        </w:rPr>
        <w:t xml:space="preserve"> to be plastid-localized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kern w:val="2"/>
          <w:sz w:val="24"/>
          <w:szCs w:val="24"/>
          <w:lang w:val="en-GB"/>
        </w:rPr>
        <w:t xml:space="preserve">according to Cell </w:t>
      </w:r>
      <w:proofErr w:type="spellStart"/>
      <w:r>
        <w:rPr>
          <w:rFonts w:ascii="Times New Roman" w:hAnsi="Times New Roman"/>
          <w:kern w:val="2"/>
          <w:sz w:val="24"/>
          <w:szCs w:val="24"/>
          <w:lang w:val="en-GB"/>
        </w:rPr>
        <w:t>eFP</w:t>
      </w:r>
      <w:proofErr w:type="spellEnd"/>
      <w:r>
        <w:rPr>
          <w:rFonts w:ascii="Times New Roman" w:hAnsi="Times New Roman"/>
          <w:kern w:val="2"/>
          <w:sz w:val="24"/>
          <w:szCs w:val="24"/>
          <w:lang w:val="en-GB"/>
        </w:rPr>
        <w:t xml:space="preserve"> Browser prediction for </w:t>
      </w:r>
      <w:proofErr w:type="spellStart"/>
      <w:r>
        <w:rPr>
          <w:rFonts w:ascii="Times New Roman" w:hAnsi="Times New Roman"/>
          <w:kern w:val="2"/>
          <w:sz w:val="24"/>
          <w:szCs w:val="24"/>
          <w:lang w:val="en-GB"/>
        </w:rPr>
        <w:t>subcellular</w:t>
      </w:r>
      <w:proofErr w:type="spellEnd"/>
      <w:r>
        <w:rPr>
          <w:rFonts w:ascii="Times New Roman" w:hAnsi="Times New Roman"/>
          <w:kern w:val="2"/>
          <w:sz w:val="24"/>
          <w:szCs w:val="24"/>
          <w:lang w:val="en-GB"/>
        </w:rPr>
        <w:t xml:space="preserve"> localization (</w:t>
      </w:r>
      <w:hyperlink r:id="rId4" w:history="1">
        <w:r w:rsidRPr="0028379B">
          <w:rPr>
            <w:rStyle w:val="Hipervnculo"/>
            <w:rFonts w:ascii="Times New Roman" w:hAnsi="Times New Roman"/>
            <w:kern w:val="2"/>
            <w:sz w:val="24"/>
            <w:szCs w:val="24"/>
            <w:lang w:val="en-GB"/>
          </w:rPr>
          <w:t>http://bar.utoronto.ca/cell_efp/cgi-bin/cell_efp.cgi</w:t>
        </w:r>
      </w:hyperlink>
      <w:r>
        <w:rPr>
          <w:rFonts w:ascii="Times New Roman" w:hAnsi="Times New Roman"/>
          <w:kern w:val="2"/>
          <w:sz w:val="24"/>
          <w:szCs w:val="24"/>
          <w:lang w:val="en-GB"/>
        </w:rPr>
        <w:t>).</w:t>
      </w:r>
    </w:p>
    <w:p w:rsidR="007940B3" w:rsidRPr="007940B3" w:rsidRDefault="007940B3" w:rsidP="00E31D57">
      <w:pPr>
        <w:tabs>
          <w:tab w:val="left" w:pos="5400"/>
        </w:tabs>
        <w:spacing w:line="360" w:lineRule="auto"/>
        <w:ind w:right="-4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53"/>
        <w:gridCol w:w="652"/>
        <w:gridCol w:w="1074"/>
        <w:gridCol w:w="2862"/>
        <w:gridCol w:w="2969"/>
        <w:gridCol w:w="2370"/>
        <w:gridCol w:w="1214"/>
        <w:gridCol w:w="866"/>
        <w:gridCol w:w="767"/>
        <w:gridCol w:w="767"/>
      </w:tblGrid>
      <w:tr w:rsidR="007C22A5" w:rsidRPr="009816C6" w:rsidTr="00D30542">
        <w:tc>
          <w:tcPr>
            <w:tcW w:w="853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9816C6">
              <w:rPr>
                <w:rFonts w:cs="Calibri"/>
                <w:b/>
                <w:sz w:val="18"/>
                <w:szCs w:val="18"/>
              </w:rPr>
              <w:t>Spot</w:t>
            </w:r>
          </w:p>
        </w:tc>
        <w:tc>
          <w:tcPr>
            <w:tcW w:w="652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9816C6">
              <w:rPr>
                <w:rFonts w:cs="Calibri"/>
                <w:b/>
                <w:sz w:val="18"/>
                <w:szCs w:val="18"/>
              </w:rPr>
              <w:t>ID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9816C6">
              <w:rPr>
                <w:rFonts w:cs="Calibri"/>
                <w:b/>
                <w:sz w:val="18"/>
                <w:szCs w:val="18"/>
              </w:rPr>
              <w:t>AGI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proofErr w:type="spellStart"/>
            <w:r w:rsidRPr="009816C6">
              <w:rPr>
                <w:rFonts w:cs="Calibri"/>
                <w:b/>
                <w:sz w:val="18"/>
                <w:szCs w:val="18"/>
              </w:rPr>
              <w:t>Protein</w:t>
            </w:r>
            <w:proofErr w:type="spellEnd"/>
            <w:r w:rsidRPr="009816C6">
              <w:rPr>
                <w:rFonts w:cs="Calibri"/>
                <w:b/>
                <w:sz w:val="18"/>
                <w:szCs w:val="18"/>
              </w:rPr>
              <w:t xml:space="preserve"> </w:t>
            </w:r>
            <w:proofErr w:type="spellStart"/>
            <w:r w:rsidRPr="009816C6">
              <w:rPr>
                <w:rFonts w:cs="Calibri"/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proofErr w:type="spellStart"/>
            <w:r w:rsidRPr="009816C6">
              <w:rPr>
                <w:rFonts w:cs="Calibri"/>
                <w:b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proofErr w:type="spellStart"/>
            <w:r w:rsidRPr="009816C6">
              <w:rPr>
                <w:rFonts w:cs="Calibri"/>
                <w:b/>
                <w:sz w:val="18"/>
                <w:szCs w:val="18"/>
              </w:rPr>
              <w:t>Functional</w:t>
            </w:r>
            <w:proofErr w:type="spellEnd"/>
            <w:r w:rsidRPr="009816C6">
              <w:rPr>
                <w:rFonts w:cs="Calibri"/>
                <w:b/>
                <w:sz w:val="18"/>
                <w:szCs w:val="18"/>
              </w:rPr>
              <w:t xml:space="preserve"> </w:t>
            </w:r>
            <w:proofErr w:type="spellStart"/>
            <w:r w:rsidRPr="009816C6">
              <w:rPr>
                <w:rFonts w:cs="Calibri"/>
                <w:b/>
                <w:sz w:val="18"/>
                <w:szCs w:val="18"/>
              </w:rPr>
              <w:t>Categories</w:t>
            </w:r>
            <w:proofErr w:type="spellEnd"/>
            <w:r w:rsidRPr="009816C6">
              <w:rPr>
                <w:rFonts w:cs="Calibri"/>
                <w:b/>
                <w:sz w:val="18"/>
                <w:szCs w:val="18"/>
              </w:rPr>
              <w:t xml:space="preserve"> GO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proofErr w:type="spellStart"/>
            <w:r w:rsidRPr="009816C6">
              <w:rPr>
                <w:rFonts w:cs="Calibri"/>
                <w:b/>
                <w:sz w:val="18"/>
                <w:szCs w:val="18"/>
                <w:vertAlign w:val="superscript"/>
              </w:rPr>
              <w:t>a</w:t>
            </w:r>
            <w:r w:rsidRPr="009816C6">
              <w:rPr>
                <w:rFonts w:cs="Calibri"/>
                <w:b/>
                <w:sz w:val="18"/>
                <w:szCs w:val="18"/>
              </w:rPr>
              <w:t>Mr</w:t>
            </w:r>
            <w:proofErr w:type="spellEnd"/>
            <w:r w:rsidRPr="009816C6">
              <w:rPr>
                <w:rFonts w:cs="Calibri"/>
                <w:b/>
                <w:sz w:val="18"/>
                <w:szCs w:val="18"/>
              </w:rPr>
              <w:t>/</w:t>
            </w:r>
            <w:proofErr w:type="spellStart"/>
            <w:r w:rsidRPr="009816C6">
              <w:rPr>
                <w:rFonts w:cs="Calibri"/>
                <w:b/>
                <w:sz w:val="18"/>
                <w:szCs w:val="18"/>
              </w:rPr>
              <w:t>pI</w:t>
            </w:r>
            <w:proofErr w:type="spellEnd"/>
            <w:r w:rsidRPr="009816C6">
              <w:rPr>
                <w:rFonts w:cs="Calibri"/>
                <w:b/>
                <w:sz w:val="18"/>
                <w:szCs w:val="18"/>
              </w:rPr>
              <w:t xml:space="preserve"> experimental (</w:t>
            </w:r>
            <w:proofErr w:type="spellStart"/>
            <w:r w:rsidRPr="009816C6">
              <w:rPr>
                <w:rFonts w:cs="Calibri"/>
                <w:b/>
                <w:sz w:val="18"/>
                <w:szCs w:val="18"/>
              </w:rPr>
              <w:t>theoretical</w:t>
            </w:r>
            <w:proofErr w:type="spellEnd"/>
            <w:r w:rsidRPr="009816C6">
              <w:rPr>
                <w:rFonts w:cs="Calibri"/>
                <w:b/>
                <w:sz w:val="18"/>
                <w:szCs w:val="18"/>
              </w:rPr>
              <w:t>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b/>
                <w:sz w:val="18"/>
                <w:szCs w:val="18"/>
                <w:lang w:val="en-US"/>
              </w:rPr>
              <w:t>No. of peptides</w:t>
            </w:r>
          </w:p>
        </w:tc>
        <w:tc>
          <w:tcPr>
            <w:tcW w:w="1534" w:type="dxa"/>
            <w:gridSpan w:val="2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b/>
                <w:sz w:val="18"/>
                <w:szCs w:val="18"/>
                <w:lang w:val="en-US"/>
              </w:rPr>
              <w:t>Mascot Scores</w:t>
            </w:r>
          </w:p>
        </w:tc>
      </w:tr>
      <w:tr w:rsidR="007C22A5" w:rsidRPr="009816C6" w:rsidTr="00D30542">
        <w:tc>
          <w:tcPr>
            <w:tcW w:w="853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65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b/>
                <w:sz w:val="18"/>
                <w:szCs w:val="18"/>
                <w:lang w:val="en-US"/>
              </w:rPr>
              <w:t>Protein Score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b/>
                <w:sz w:val="18"/>
                <w:szCs w:val="18"/>
                <w:lang w:val="en-US"/>
              </w:rPr>
              <w:t>Protein Score C.I. %</w:t>
            </w:r>
          </w:p>
        </w:tc>
      </w:tr>
      <w:tr w:rsidR="00751D4B" w:rsidRPr="009816C6" w:rsidTr="00452BE5">
        <w:trPr>
          <w:trHeight w:val="830"/>
        </w:trPr>
        <w:tc>
          <w:tcPr>
            <w:tcW w:w="14394" w:type="dxa"/>
            <w:gridSpan w:val="10"/>
          </w:tcPr>
          <w:p w:rsidR="00751D4B" w:rsidRPr="008652E3" w:rsidRDefault="00751D4B" w:rsidP="007C22A5">
            <w:pPr>
              <w:spacing w:after="0" w:line="240" w:lineRule="auto"/>
              <w:rPr>
                <w:rFonts w:cs="Calibri"/>
                <w:b/>
                <w:sz w:val="24"/>
                <w:szCs w:val="24"/>
                <w:lang w:val="en-US"/>
              </w:rPr>
            </w:pPr>
            <w:r w:rsidRPr="008652E3">
              <w:rPr>
                <w:rFonts w:cs="Calibri"/>
                <w:b/>
                <w:i/>
                <w:sz w:val="24"/>
                <w:szCs w:val="24"/>
                <w:lang w:val="en-US"/>
              </w:rPr>
              <w:t>cfbp1</w:t>
            </w:r>
            <w:r w:rsidRPr="008652E3">
              <w:rPr>
                <w:rFonts w:cs="Calibri"/>
                <w:b/>
                <w:sz w:val="24"/>
                <w:szCs w:val="24"/>
                <w:lang w:val="en-US"/>
              </w:rPr>
              <w:t xml:space="preserve"> mutant- Rosettes</w:t>
            </w:r>
          </w:p>
          <w:p w:rsidR="00751D4B" w:rsidRPr="00257C5C" w:rsidRDefault="00751D4B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8652E3">
              <w:rPr>
                <w:rFonts w:cs="Calibri"/>
                <w:b/>
                <w:sz w:val="24"/>
                <w:szCs w:val="24"/>
                <w:lang w:val="en-US"/>
              </w:rPr>
              <w:t>Up-regulated spots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</w:t>
            </w:r>
            <w:r w:rsidR="00227C8B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0803-S</w:t>
            </w:r>
            <w:r w:rsidRPr="00227C8B">
              <w:rPr>
                <w:rFonts w:cs="Calibri"/>
                <w:sz w:val="12"/>
                <w:szCs w:val="12"/>
              </w:rPr>
              <w:t>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9816C6">
              <w:rPr>
                <w:rFonts w:cs="Calibri"/>
                <w:sz w:val="18"/>
                <w:szCs w:val="18"/>
              </w:rPr>
              <w:t>ATCG00380</w:t>
            </w:r>
          </w:p>
        </w:tc>
        <w:tc>
          <w:tcPr>
            <w:tcW w:w="2862" w:type="dxa"/>
          </w:tcPr>
          <w:p w:rsidR="007C22A5" w:rsidRPr="009816C6" w:rsidRDefault="00865A45" w:rsidP="007C22A5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>
              <w:rPr>
                <w:rFonts w:cs="Calibri"/>
                <w:sz w:val="18"/>
                <w:szCs w:val="18"/>
              </w:rPr>
              <w:t>Chloroplast</w:t>
            </w:r>
            <w:proofErr w:type="spellEnd"/>
            <w:r>
              <w:rPr>
                <w:rFonts w:cs="Calibri"/>
                <w:sz w:val="18"/>
                <w:szCs w:val="18"/>
              </w:rPr>
              <w:t xml:space="preserve"> </w:t>
            </w:r>
            <w:proofErr w:type="spellStart"/>
            <w:r w:rsidR="007C22A5" w:rsidRPr="009816C6">
              <w:rPr>
                <w:rFonts w:cs="Calibri"/>
                <w:sz w:val="18"/>
                <w:szCs w:val="18"/>
              </w:rPr>
              <w:t>Ribosomal</w:t>
            </w:r>
            <w:proofErr w:type="spellEnd"/>
            <w:r w:rsidR="007C22A5" w:rsidRPr="009816C6">
              <w:rPr>
                <w:rFonts w:cs="Calibri"/>
                <w:sz w:val="18"/>
                <w:szCs w:val="18"/>
              </w:rPr>
              <w:t xml:space="preserve"> </w:t>
            </w:r>
            <w:proofErr w:type="spellStart"/>
            <w:r w:rsidR="007C22A5" w:rsidRPr="009816C6">
              <w:rPr>
                <w:rFonts w:cs="Calibri"/>
                <w:sz w:val="18"/>
                <w:szCs w:val="18"/>
              </w:rPr>
              <w:t>protein</w:t>
            </w:r>
            <w:proofErr w:type="spellEnd"/>
            <w:r w:rsidR="007C22A5" w:rsidRPr="009816C6">
              <w:rPr>
                <w:rFonts w:cs="Calibri"/>
                <w:sz w:val="18"/>
                <w:szCs w:val="18"/>
              </w:rPr>
              <w:t xml:space="preserve"> S4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9816C6">
              <w:rPr>
                <w:rFonts w:eastAsia="Times New Roman" w:cs="Calibri"/>
                <w:color w:val="404040"/>
                <w:sz w:val="18"/>
                <w:szCs w:val="18"/>
                <w:lang w:val="es-ES_tradnl" w:eastAsia="es-ES_tradnl"/>
              </w:rPr>
              <w:t>LDNVIFRLGMAPTIPGAR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9816C6">
              <w:rPr>
                <w:rFonts w:cs="Calibri"/>
                <w:sz w:val="18"/>
                <w:szCs w:val="18"/>
              </w:rPr>
              <w:t xml:space="preserve">GO:0006412 </w:t>
            </w:r>
            <w:proofErr w:type="spellStart"/>
            <w:r w:rsidRPr="009816C6">
              <w:rPr>
                <w:rFonts w:cs="Calibri"/>
                <w:sz w:val="18"/>
                <w:szCs w:val="18"/>
              </w:rPr>
              <w:t>translation</w:t>
            </w:r>
            <w:proofErr w:type="spellEnd"/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4.0/5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65.5/10.0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6.456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2</w:t>
            </w:r>
            <w:r w:rsidR="00D86282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1604-S2</w:t>
            </w:r>
          </w:p>
        </w:tc>
        <w:tc>
          <w:tcPr>
            <w:tcW w:w="1074" w:type="dxa"/>
          </w:tcPr>
          <w:p w:rsidR="007C22A5" w:rsidRPr="00D86282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D86282">
              <w:rPr>
                <w:rFonts w:cs="Calibri"/>
                <w:sz w:val="18"/>
                <w:szCs w:val="18"/>
                <w:lang w:val="en-US"/>
              </w:rPr>
              <w:t>AT1G14860</w:t>
            </w:r>
          </w:p>
        </w:tc>
        <w:tc>
          <w:tcPr>
            <w:tcW w:w="2862" w:type="dxa"/>
          </w:tcPr>
          <w:p w:rsidR="007C22A5" w:rsidRPr="00D86282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D86282">
              <w:rPr>
                <w:rFonts w:cs="Calibri"/>
                <w:sz w:val="18"/>
                <w:szCs w:val="18"/>
                <w:lang w:val="en-US"/>
              </w:rPr>
              <w:t>Nudix</w:t>
            </w:r>
            <w:proofErr w:type="spellEnd"/>
            <w:r w:rsidRPr="00D86282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86282">
              <w:rPr>
                <w:rFonts w:cs="Calibri"/>
                <w:sz w:val="18"/>
                <w:szCs w:val="18"/>
                <w:lang w:val="en-US"/>
              </w:rPr>
              <w:t>hydrolase</w:t>
            </w:r>
            <w:proofErr w:type="spellEnd"/>
            <w:r w:rsidRPr="00D86282">
              <w:rPr>
                <w:rFonts w:cs="Calibri"/>
                <w:sz w:val="18"/>
                <w:szCs w:val="18"/>
                <w:lang w:val="en-US"/>
              </w:rPr>
              <w:t xml:space="preserve"> 18</w:t>
            </w:r>
          </w:p>
        </w:tc>
        <w:tc>
          <w:tcPr>
            <w:tcW w:w="2969" w:type="dxa"/>
          </w:tcPr>
          <w:p w:rsidR="007C22A5" w:rsidRPr="00D86282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D86282">
              <w:rPr>
                <w:rFonts w:cs="Calibri"/>
                <w:sz w:val="18"/>
                <w:szCs w:val="18"/>
                <w:lang w:val="en-US"/>
              </w:rPr>
              <w:t>CIPYRLKISSDGTISDEFEV</w:t>
            </w:r>
          </w:p>
        </w:tc>
        <w:tc>
          <w:tcPr>
            <w:tcW w:w="2370" w:type="dxa"/>
          </w:tcPr>
          <w:p w:rsidR="007C22A5" w:rsidRPr="00D86282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D86282">
              <w:rPr>
                <w:rFonts w:cs="Calibri"/>
                <w:sz w:val="18"/>
                <w:szCs w:val="18"/>
                <w:lang w:val="en-US"/>
              </w:rPr>
              <w:t xml:space="preserve">GO:0016787 </w:t>
            </w:r>
            <w:proofErr w:type="spellStart"/>
            <w:r w:rsidRPr="00D86282">
              <w:rPr>
                <w:rFonts w:cs="Calibri"/>
                <w:sz w:val="18"/>
                <w:szCs w:val="18"/>
                <w:lang w:val="en-US"/>
              </w:rPr>
              <w:t>hydrolase</w:t>
            </w:r>
            <w:proofErr w:type="spellEnd"/>
            <w:r w:rsidRPr="00D86282">
              <w:rPr>
                <w:rFonts w:cs="Calibri"/>
                <w:sz w:val="18"/>
                <w:szCs w:val="18"/>
                <w:lang w:val="en-US"/>
              </w:rPr>
              <w:t xml:space="preserve"> activity</w:t>
            </w:r>
          </w:p>
          <w:p w:rsidR="007C22A5" w:rsidRPr="00D86282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</w:tcPr>
          <w:p w:rsidR="007C22A5" w:rsidRPr="00D86282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D86282">
              <w:rPr>
                <w:rFonts w:cs="Calibri"/>
                <w:sz w:val="18"/>
                <w:szCs w:val="18"/>
                <w:lang w:val="en-US"/>
              </w:rPr>
              <w:t>45.0/5.2</w:t>
            </w:r>
          </w:p>
          <w:p w:rsidR="007C22A5" w:rsidRPr="00D86282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D86282">
              <w:rPr>
                <w:rFonts w:cs="Calibri"/>
                <w:sz w:val="18"/>
                <w:szCs w:val="18"/>
                <w:lang w:val="en-US"/>
              </w:rPr>
              <w:t>(48.0/5.3)</w:t>
            </w:r>
          </w:p>
        </w:tc>
        <w:tc>
          <w:tcPr>
            <w:tcW w:w="866" w:type="dxa"/>
          </w:tcPr>
          <w:p w:rsidR="007C22A5" w:rsidRPr="00D86282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D86282">
              <w:rPr>
                <w:rFonts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67" w:type="dxa"/>
          </w:tcPr>
          <w:p w:rsidR="007C22A5" w:rsidRPr="00D86282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D86282">
              <w:rPr>
                <w:rFonts w:cs="Calibri"/>
                <w:sz w:val="18"/>
                <w:szCs w:val="18"/>
                <w:lang w:val="en-US"/>
              </w:rPr>
              <w:t>171</w:t>
            </w:r>
          </w:p>
          <w:p w:rsidR="007C22A5" w:rsidRPr="00D86282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</w:tcPr>
          <w:p w:rsidR="007C22A5" w:rsidRPr="00D86282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D86282">
              <w:rPr>
                <w:rFonts w:cs="Calibri"/>
                <w:sz w:val="18"/>
                <w:szCs w:val="18"/>
                <w:lang w:val="en-US"/>
              </w:rPr>
              <w:t>99.711</w:t>
            </w:r>
          </w:p>
          <w:p w:rsidR="007C22A5" w:rsidRPr="00D86282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3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420</w:t>
            </w:r>
            <w:r w:rsidRPr="00227C8B">
              <w:rPr>
                <w:rFonts w:cs="Calibri"/>
                <w:sz w:val="12"/>
                <w:szCs w:val="12"/>
              </w:rPr>
              <w:t>3-S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9816C6">
              <w:rPr>
                <w:rFonts w:cs="Calibri"/>
                <w:sz w:val="18"/>
                <w:szCs w:val="18"/>
              </w:rPr>
              <w:t>AT1G0440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</w:rPr>
              <w:t>Cryptochrome</w:t>
            </w:r>
            <w:proofErr w:type="spellEnd"/>
            <w:r w:rsidRPr="009816C6">
              <w:rPr>
                <w:rFonts w:cs="Calibri"/>
                <w:sz w:val="18"/>
                <w:szCs w:val="18"/>
              </w:rPr>
              <w:t xml:space="preserve"> 2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9816C6">
              <w:rPr>
                <w:rFonts w:eastAsia="Times New Roman" w:cs="Calibri"/>
                <w:color w:val="404040"/>
                <w:sz w:val="18"/>
                <w:szCs w:val="18"/>
                <w:lang w:val="es-ES_tradnl" w:eastAsia="es-ES_tradnl"/>
              </w:rPr>
              <w:t>VVFNHLYDPVSLVRDHNIK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9816C6">
              <w:rPr>
                <w:rFonts w:cs="Calibri"/>
                <w:sz w:val="18"/>
                <w:szCs w:val="18"/>
              </w:rPr>
              <w:t xml:space="preserve">GO:0003913 DNA </w:t>
            </w:r>
            <w:proofErr w:type="spellStart"/>
            <w:r w:rsidRPr="009816C6">
              <w:rPr>
                <w:rFonts w:cs="Calibri"/>
                <w:sz w:val="18"/>
                <w:szCs w:val="18"/>
              </w:rPr>
              <w:t>photolyase</w:t>
            </w:r>
            <w:proofErr w:type="spellEnd"/>
            <w:r w:rsidRPr="009816C6">
              <w:rPr>
                <w:rFonts w:cs="Calibri"/>
                <w:sz w:val="18"/>
                <w:szCs w:val="18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</w:rPr>
              <w:t>activity</w:t>
            </w:r>
            <w:proofErr w:type="spellEnd"/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3.0/7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7.5/7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5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8.949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4</w:t>
            </w:r>
            <w:r w:rsidR="00D86282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6311-S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1g284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lutaredoxin-C9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color w:val="404040"/>
                <w:sz w:val="18"/>
                <w:szCs w:val="18"/>
                <w:lang w:val="en-US" w:eastAsia="es-ES_tradnl"/>
              </w:rPr>
            </w:pPr>
            <w:r w:rsidRPr="009816C6">
              <w:rPr>
                <w:rFonts w:eastAsia="Times New Roman" w:cs="Calibri"/>
                <w:color w:val="404040"/>
                <w:sz w:val="18"/>
                <w:szCs w:val="18"/>
                <w:lang w:val="en-US" w:eastAsia="es-ES_tradnl"/>
              </w:rPr>
              <w:t>MFGGLEKVMAAHISGEL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eastAsia="Times New Roman" w:cs="Calibri"/>
                <w:color w:val="404040"/>
                <w:sz w:val="18"/>
                <w:szCs w:val="18"/>
                <w:lang w:val="en-US" w:eastAsia="es-ES_tradnl"/>
              </w:rPr>
              <w:t>VPALK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45454 - cell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edox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homeostasi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7.7/7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8.5/6.8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4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199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lastRenderedPageBreak/>
              <w:t>S5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0316-S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5G4360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UAH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ureidoglycol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midohydrol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color w:val="404040"/>
                <w:sz w:val="18"/>
                <w:szCs w:val="18"/>
                <w:lang w:val="en-US" w:eastAsia="es-ES_tradnl"/>
              </w:rPr>
            </w:pPr>
            <w:r w:rsidRPr="009816C6">
              <w:rPr>
                <w:rStyle w:val="apple-style-span"/>
                <w:rFonts w:cs="Calibri"/>
                <w:color w:val="222222"/>
                <w:sz w:val="18"/>
                <w:szCs w:val="18"/>
                <w:lang w:val="en-US"/>
              </w:rPr>
              <w:t>VEFEGNGGHAGAVLMPARN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16811 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hydrol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1.4/5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5.3/6.0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902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6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0607-S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4502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Style w:val="apple-style-span"/>
                <w:rFonts w:cs="Calibri"/>
                <w:color w:val="222222"/>
                <w:sz w:val="18"/>
                <w:szCs w:val="18"/>
                <w:lang w:val="en-US"/>
              </w:rPr>
            </w:pPr>
            <w:r w:rsidRPr="009816C6">
              <w:rPr>
                <w:rStyle w:val="apple-style-span"/>
                <w:rFonts w:cs="Calibri"/>
                <w:color w:val="222222"/>
                <w:sz w:val="18"/>
                <w:szCs w:val="18"/>
                <w:lang w:val="en-US"/>
              </w:rPr>
              <w:t>Glutathione S-</w:t>
            </w:r>
            <w:proofErr w:type="spellStart"/>
            <w:r w:rsidRPr="009816C6">
              <w:rPr>
                <w:rStyle w:val="apple-style-span"/>
                <w:rFonts w:cs="Calibri"/>
                <w:color w:val="222222"/>
                <w:sz w:val="18"/>
                <w:szCs w:val="18"/>
                <w:lang w:val="en-US"/>
              </w:rPr>
              <w:t>transferase</w:t>
            </w:r>
            <w:proofErr w:type="spellEnd"/>
            <w:r w:rsidRPr="009816C6">
              <w:rPr>
                <w:rStyle w:val="apple-style-span"/>
                <w:rFonts w:cs="Calibri"/>
                <w:color w:val="222222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color w:val="404040"/>
                <w:sz w:val="18"/>
                <w:szCs w:val="18"/>
                <w:lang w:val="en-US" w:eastAsia="es-ES_tradnl"/>
              </w:rPr>
            </w:pPr>
            <w:r w:rsidRPr="009816C6">
              <w:rPr>
                <w:rStyle w:val="ffline"/>
                <w:sz w:val="18"/>
                <w:szCs w:val="18"/>
              </w:rPr>
              <w:t>VNNESSEIIRMFNTEFNGIAKTP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4.2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3.8/4.7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038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7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1313-S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4G3216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before="120" w:after="48" w:line="240" w:lineRule="auto"/>
              <w:textAlignment w:val="baseline"/>
              <w:outlineLvl w:val="0"/>
              <w:rPr>
                <w:rFonts w:eastAsia="Times New Roman" w:cs="Calibri"/>
                <w:bCs/>
                <w:color w:val="222222"/>
                <w:kern w:val="36"/>
                <w:sz w:val="18"/>
                <w:szCs w:val="18"/>
                <w:lang w:val="en-US" w:eastAsia="es-ES"/>
              </w:rPr>
            </w:pPr>
            <w:proofErr w:type="spellStart"/>
            <w:r w:rsidRPr="009816C6">
              <w:rPr>
                <w:rFonts w:eastAsia="Times New Roman" w:cs="Calibri"/>
                <w:bCs/>
                <w:color w:val="222222"/>
                <w:kern w:val="36"/>
                <w:sz w:val="18"/>
                <w:szCs w:val="18"/>
                <w:lang w:val="en-US" w:eastAsia="es-ES"/>
              </w:rPr>
              <w:t>Phox</w:t>
            </w:r>
            <w:proofErr w:type="spellEnd"/>
            <w:r w:rsidRPr="009816C6">
              <w:rPr>
                <w:rFonts w:eastAsia="Times New Roman" w:cs="Calibri"/>
                <w:bCs/>
                <w:color w:val="222222"/>
                <w:kern w:val="36"/>
                <w:sz w:val="18"/>
                <w:szCs w:val="18"/>
                <w:lang w:val="en-US" w:eastAsia="es-ES"/>
              </w:rPr>
              <w:t xml:space="preserve"> (PX) domain-containing protein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2969" w:type="dxa"/>
          </w:tcPr>
          <w:p w:rsidR="007C22A5" w:rsidRPr="009816C6" w:rsidRDefault="007C22A5" w:rsidP="007C22A5">
            <w:pPr>
              <w:pStyle w:val="HTMLconformatoprevio"/>
              <w:spacing w:line="141" w:lineRule="atLeast"/>
              <w:textAlignment w:val="baseline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816C6">
              <w:rPr>
                <w:rStyle w:val="ffline"/>
                <w:rFonts w:ascii="Calibri" w:hAnsi="Calibri" w:cs="Calibr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RSKENLEQAIMSERERFNQMQWD</w:t>
            </w:r>
          </w:p>
          <w:p w:rsidR="007C22A5" w:rsidRPr="009816C6" w:rsidRDefault="007C22A5" w:rsidP="007C22A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color w:val="404040"/>
                <w:sz w:val="18"/>
                <w:szCs w:val="18"/>
                <w:lang w:val="en-US" w:eastAsia="es-ES_tradnl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</w:t>
            </w:r>
            <w:proofErr w:type="gramStart"/>
            <w:r w:rsidRPr="009816C6">
              <w:rPr>
                <w:rFonts w:cs="Calibri"/>
                <w:sz w:val="18"/>
                <w:szCs w:val="18"/>
                <w:lang w:val="en-US"/>
              </w:rPr>
              <w:t>:0007165</w:t>
            </w:r>
            <w:proofErr w:type="gram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signal transduction. GO:0035091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hosphatidylinositol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8.6/5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6.3/5.7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7.155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8</w:t>
            </w:r>
            <w:r w:rsidR="00227C8B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1310-S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3852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lpha/beta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hydrol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>-like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MSRTATSTVNLRRISLRRDRVCV</w:t>
            </w:r>
          </w:p>
          <w:p w:rsidR="007C22A5" w:rsidRPr="009816C6" w:rsidRDefault="007C22A5" w:rsidP="007C22A5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color w:val="404040"/>
                <w:sz w:val="18"/>
                <w:szCs w:val="18"/>
                <w:lang w:val="en-US" w:eastAsia="es-ES_tradnl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</w:t>
            </w:r>
            <w:proofErr w:type="gramStart"/>
            <w:r w:rsidRPr="009816C6">
              <w:rPr>
                <w:rFonts w:cs="Calibri"/>
                <w:sz w:val="18"/>
                <w:szCs w:val="18"/>
                <w:lang w:val="en-US"/>
              </w:rPr>
              <w:t>:0008837</w:t>
            </w:r>
            <w:proofErr w:type="gram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 Amino-acid biosynthesis. regulation of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ab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TP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5.4/5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1.1/7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8.182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9</w:t>
            </w:r>
            <w:r w:rsidR="00227C8B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1305-S9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3G535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Diaminopimel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Epimer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VDNRDSSEPKITQEQAAKLCDRN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</w:t>
            </w:r>
            <w:proofErr w:type="gramStart"/>
            <w:r w:rsidRPr="009816C6">
              <w:rPr>
                <w:rFonts w:cs="Calibri"/>
                <w:sz w:val="18"/>
                <w:szCs w:val="18"/>
                <w:lang w:val="en-US"/>
              </w:rPr>
              <w:t>:0008837</w:t>
            </w:r>
            <w:proofErr w:type="gram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 Amino-acid biosynthesis. regulation of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ab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TP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8.4/5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9.4/5.4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2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0</w:t>
            </w:r>
            <w:r w:rsidR="00227C8B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1315-S10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075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serine/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threon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protein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kin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  <w:t>LLSGRRAVDKNRPSG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4674 protein serine/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threon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ki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6.5/5.7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2.2/7.9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124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1404-S1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4G16835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tetratricopeptid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repeat domain-containing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ELAEFAAEKLLQLN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5488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0.8/5.1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3.0/8.1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001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2</w:t>
            </w:r>
            <w:r w:rsidR="00B61A5B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  <w:r w:rsidR="00042AE1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1503-S12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3G528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onodehydroascorb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educt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(NADH)-like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FGVKGADSKNILYLREID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16656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oxidoreduct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tivity, acting on NADH or NADPH,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quino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or similar compound as acceptor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7.5/5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8.3/5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9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1509-S1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1205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fumarylacetoacet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GSDSHFPIQNLPYGVFK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</w:t>
            </w:r>
            <w:proofErr w:type="gramStart"/>
            <w:r w:rsidRPr="009816C6">
              <w:rPr>
                <w:rFonts w:cs="Calibri"/>
                <w:sz w:val="18"/>
                <w:szCs w:val="18"/>
                <w:lang w:val="en-US"/>
              </w:rPr>
              <w:t>:0016823</w:t>
            </w:r>
            <w:proofErr w:type="gram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hydrol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tivity, acting on acid carbon-carbon bonds, in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ketonic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substances.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4.9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6.5/5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9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4</w:t>
            </w:r>
            <w:r w:rsidR="00B61A5B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2208-S1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542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translation initiation factor 4A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RKGVAINFVTLDDQRMLF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412 translatio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1.6/5.5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6.5/8.0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675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2211-S1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31812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cyl-CoA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binding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FGPVDTSRPGM</w:t>
            </w:r>
          </w:p>
        </w:tc>
        <w:tc>
          <w:tcPr>
            <w:tcW w:w="2370" w:type="dxa"/>
          </w:tcPr>
          <w:p w:rsidR="007C22A5" w:rsidRPr="009816C6" w:rsidRDefault="007C22A5" w:rsidP="00D30542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8289 lipid binding 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8.0/5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4.9/5.9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7.236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6</w:t>
            </w:r>
            <w:r w:rsidR="00B61A5B" w:rsidRPr="00227C8B">
              <w:rPr>
                <w:rFonts w:cs="Calibri"/>
                <w:color w:val="000000"/>
                <w:sz w:val="20"/>
                <w:szCs w:val="20"/>
              </w:rPr>
              <w:t>*</w:t>
            </w:r>
            <w:r w:rsidR="00D30542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2405-S1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2G397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ubisco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ctiv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ITRGKGMVDSVFQAPMGT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5524 ATP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1.8/5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2.3/5.8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6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2711-S1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4g18596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pollen Ole e 1 allergen and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extens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DSGCSDVSKEAYLRN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2.0/5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63.1/5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413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lastRenderedPageBreak/>
              <w:t>S18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3119-S1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Style w:val="apple-style-span"/>
                <w:rFonts w:ascii="Calibri" w:hAnsi="Calibri"/>
                <w:color w:val="222222"/>
                <w:sz w:val="18"/>
                <w:szCs w:val="18"/>
              </w:rPr>
              <w:t>At5g5875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Style w:val="apple-style-span"/>
                <w:rFonts w:cs="Courier New"/>
                <w:color w:val="222222"/>
                <w:sz w:val="18"/>
                <w:szCs w:val="18"/>
                <w:lang w:val="en-US"/>
              </w:rPr>
              <w:t>induced upon wounding stress-like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Style w:val="apple-style-span"/>
                <w:rFonts w:cs="Courier New"/>
                <w:color w:val="222222"/>
                <w:sz w:val="18"/>
                <w:szCs w:val="18"/>
              </w:rPr>
              <w:t>GRKLGVQVNETTMFDEGFW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952 Defense response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3.9/5.7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0.3/4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6.895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3116-S19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4G386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Cold shock protein 2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SGDNGGGERRKGSVKWF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3729 : mRNA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3.9/5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0.0/5.0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3214-S20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3g0129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Hypersensitive-induced response protein 3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EKAEAEKIIQIKRAEGEAESKY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952 Defense response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1.7/5.5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1.5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4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21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6307-S2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3165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smartTag w:uri="urn:schemas-microsoft-com:office:smarttags" w:element="City">
              <w:smartTag w:uri="urn:schemas-microsoft-com:office:smarttags" w:element="place">
                <w:r w:rsidRPr="009816C6">
                  <w:rPr>
                    <w:rFonts w:cs="Calibri"/>
                    <w:sz w:val="18"/>
                    <w:szCs w:val="18"/>
                    <w:lang w:val="en-US"/>
                  </w:rPr>
                  <w:t>RHO</w:t>
                </w:r>
              </w:smartTag>
            </w:smartTag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uanyl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>-nucleotide exchange factor 14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IMTPKARADIHM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3.4/6.9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1.8/10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859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22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7715-S22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644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FAAH fatty acid amid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hydrol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VVIVGEDESPIDRLET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952 Defense response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8.9/7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66.6/6.1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7.134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23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8508-S2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6362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roES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-like zinc-binding alcohol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dehydroge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YGAMAHAAEIRPGDSIAVIGIGGVG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4091carboxylesterase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2.8/7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4.3/7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4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24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3408-S2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3G022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reversibly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lycosylated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polypeptide-1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DDMWAGWCIKVICDHLGLGVKTGLP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16760: cellulos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ynth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(UDP-forming)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1.0/5.7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1.1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25</w:t>
            </w:r>
            <w:r w:rsidR="00D30542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3413-S2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134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lyceraldehyde-3-phosphat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dehydroge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C2 (GAPC2)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ATYDEIKKAIKEESEGKMKGILGYT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730 : one-carbon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1.9/5.7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7.3/5.8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954</w:t>
            </w:r>
          </w:p>
        </w:tc>
      </w:tr>
      <w:tr w:rsidR="00751D4B" w:rsidRPr="009816C6" w:rsidTr="008B1B13">
        <w:tc>
          <w:tcPr>
            <w:tcW w:w="14394" w:type="dxa"/>
            <w:gridSpan w:val="10"/>
          </w:tcPr>
          <w:p w:rsidR="00751D4B" w:rsidRPr="009816C6" w:rsidRDefault="00751D4B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8652E3">
              <w:rPr>
                <w:rFonts w:cs="Calibri"/>
                <w:b/>
                <w:sz w:val="24"/>
                <w:szCs w:val="24"/>
                <w:lang w:val="en-US"/>
              </w:rPr>
              <w:t>Down-regulated spots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26</w:t>
            </w:r>
            <w:r w:rsidR="00881467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0220-S2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2G4309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conit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C-terminal domain-containing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TGKEYKLKPIGDAGPVIDAGGIFAYAR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8152 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6.4/5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7.0/6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6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27</w:t>
            </w:r>
            <w:r w:rsidR="00881467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618-S2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3G5466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putative glutathion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educt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KYETEPSHDWTTLIANKNAELQRLT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749 - glutathione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0.0/7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4.2/6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2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28</w:t>
            </w:r>
            <w:r w:rsidR="00787303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2114-S2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7645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hotosystem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II reaction center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sbP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NASEAFRVYTDETNKFEISI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.5/5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16.6/5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3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29</w:t>
            </w:r>
            <w:r w:rsidR="00787303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1116-S29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3g257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lle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Oxid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Cycl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SLQSISMTTLNNLSCNQQFHRSSLLG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8152 :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4.1/5.5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1.2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9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30</w:t>
            </w:r>
            <w:r w:rsidR="00787303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2316-S30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5G351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denyl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ki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SSLSPSSTSLPLLQSPIRRRYRSLR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6163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ur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nucleotide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3.4/5.7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9.4/8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7.73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31</w:t>
            </w:r>
            <w:r w:rsidR="00787303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6202-S3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4G250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magnesium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rotoporphyr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IX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ethyltransfer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PFAPSLLSSSSSVSQFLP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44237 cellular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1.1/6.8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3.8/6.9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4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32</w:t>
            </w:r>
            <w:r w:rsidR="008505B5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6309-S32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1G532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NAD-dependent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al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dehydrogen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IAAEIFKKAGMYDEKKLFGVTTLDVV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730 : one-carbon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4.4/7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6.0/8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2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33</w:t>
            </w:r>
            <w:r w:rsidR="008505B5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6422-S3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Style w:val="apple-style-span"/>
                <w:rFonts w:ascii="Calibri" w:hAnsi="Calibri" w:cs="Arial"/>
                <w:color w:val="444444"/>
                <w:sz w:val="18"/>
                <w:szCs w:val="18"/>
              </w:rPr>
              <w:t>AT5G670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zeaxanth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epoxid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precursor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GGLVFALAAKKKGFDVLVFEKDLSA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19761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lucosinol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biosynthet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7.1/7.1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0.6/5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4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8.268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lastRenderedPageBreak/>
              <w:t>S34</w:t>
            </w:r>
            <w:r w:rsidR="00FD28EC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106-S3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106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DP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ibosylatio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factor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RILMVGLDAAGKTTILYKLKLGEIVTTIPTI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5525 : GTP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.5/7.5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15.6/6.8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2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35</w:t>
            </w:r>
            <w:r w:rsidR="000824A9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218-S3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5G247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vegetative storage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HVQSSASVPGLIELLESNTIFGN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8134  transcription factor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8.8/7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0.4/5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9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999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36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622-S3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2G419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protein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ki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domain-containing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PEIPETLPCDARLFLEKCFSRKP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4674 Protein serine/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threon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ki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tivity 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9.3/7.8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0.6/6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009</w:t>
            </w:r>
          </w:p>
        </w:tc>
      </w:tr>
      <w:tr w:rsidR="00751D4B" w:rsidRPr="009816C6" w:rsidTr="005E7946">
        <w:trPr>
          <w:trHeight w:val="830"/>
        </w:trPr>
        <w:tc>
          <w:tcPr>
            <w:tcW w:w="14394" w:type="dxa"/>
            <w:gridSpan w:val="10"/>
          </w:tcPr>
          <w:p w:rsidR="00751D4B" w:rsidRPr="008652E3" w:rsidRDefault="00751D4B" w:rsidP="007C22A5">
            <w:pPr>
              <w:pStyle w:val="HTMLconformatoprevi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8652E3">
              <w:rPr>
                <w:rFonts w:ascii="Calibri" w:hAnsi="Calibri" w:cs="Calibri"/>
                <w:b/>
                <w:i/>
                <w:sz w:val="24"/>
                <w:szCs w:val="24"/>
                <w:lang w:val="en-US"/>
              </w:rPr>
              <w:t>cfbp1</w:t>
            </w:r>
            <w:r w:rsidRPr="008652E3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 mutant- Roots</w:t>
            </w:r>
          </w:p>
          <w:p w:rsidR="00751D4B" w:rsidRPr="009816C6" w:rsidRDefault="00751D4B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8652E3">
              <w:rPr>
                <w:rFonts w:cs="Calibri"/>
                <w:b/>
                <w:sz w:val="24"/>
                <w:szCs w:val="24"/>
                <w:lang w:val="en-US"/>
              </w:rPr>
              <w:t>Up-regulated spots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37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1705-S3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2G4806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LLVFILLWAVSTYIFNVAFSF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6.0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73.6/6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8.135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38</w:t>
            </w:r>
            <w:r w:rsidR="00CC0AB1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3506-S3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2g289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protein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ki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SNILLDERFGAKLSDFGLARQGPPEGLGH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5524 : ATP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1.7/5.8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8.5/5.0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8.043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39</w:t>
            </w:r>
            <w:r w:rsidR="008505B5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3522-S39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639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onodehydroascorb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educt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IYDRMTRVEHVDHARRSAQHCVK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950 : response to str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3.5/6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4.3/6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6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40</w:t>
            </w:r>
            <w:r w:rsidR="008505B5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4503-S40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3g487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lutamate-1-semialdehyde 2,1-aminomutase 2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RLARAFTGKQKFIKFEGCYHGHANSFL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6779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orphyr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>-containing compound biosynthet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0.7/6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0.5/6.4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2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41</w:t>
            </w:r>
            <w:r w:rsidR="008505B5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4602-S4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2G07698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 F-type H+-transporting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TP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subunit alpha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ITRLFAQLVSLSIVT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46034 : ATP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5.2/5.9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5.3/6.2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3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42</w:t>
            </w:r>
            <w:r w:rsidR="008505B5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4807-S42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4g269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conit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like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AKGPLLLGVKAVIAKSFERIHRSNL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101 : citrate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8.7/6.0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99.4/5.8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4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43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6622-S4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7885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putative glycoprotein (EP1)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TGDSSLVAYVKTPNANKK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45454 : cell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edox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homeostasi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4.3/7.7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9.8/7.2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44</w:t>
            </w:r>
            <w:r w:rsidR="002501F2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6803-S4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560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elongation factor EF-2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VKFTADELRRIMDYKHNIRNMSVIAH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3746 : translation elongation factor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0/7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95.0/5.8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993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45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6805-S4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617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TUDOR-SN protein 2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LLAAEARAIAGKKNIHSAKDS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9686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ibberell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biosynthet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.0/7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108.1/6.2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0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46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6815-S4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6272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entatricopeptid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repeat-containing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GLKPDVVSYTTMISGFCRKRQWDKSD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9845 : seed germinatio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7.2/7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101.0/8.7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855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47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I-7102-S4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1995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 xml:space="preserve">HVA22-like </w:t>
            </w:r>
            <w:proofErr w:type="spellStart"/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 xml:space="preserve"> h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SEIQRASSSKETIMEETLRITRGSLRK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1.3/7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17.0/8.2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6.826</w:t>
            </w:r>
          </w:p>
        </w:tc>
      </w:tr>
      <w:tr w:rsidR="00751D4B" w:rsidRPr="009816C6" w:rsidTr="0023230A">
        <w:tc>
          <w:tcPr>
            <w:tcW w:w="14394" w:type="dxa"/>
            <w:gridSpan w:val="10"/>
          </w:tcPr>
          <w:p w:rsidR="00751D4B" w:rsidRPr="009816C6" w:rsidRDefault="00751D4B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011790">
              <w:rPr>
                <w:rFonts w:cs="Calibri"/>
                <w:b/>
                <w:sz w:val="24"/>
                <w:szCs w:val="24"/>
                <w:lang w:val="en-US"/>
              </w:rPr>
              <w:t>Down-regulated spots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lastRenderedPageBreak/>
              <w:t>S48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1834-S4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2681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beta-1,3-galactosyltransferase 15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DGCKDGYVVAHYQSPAEMTCLWRK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10493 : Lewis a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epitop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biosynthet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4.0/5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93.6/5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8.544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49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2028-S49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3G6101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ferrit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subunit, putative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CLLCLPCPRCLHRERQCRLERFHQS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55114 : oxidation-reduction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8.2/5.7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8.0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52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50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2717-S50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3G50022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KAYLRKHAPLTTDPGTMDEV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9.6/5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67.0/6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517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51</w:t>
            </w:r>
            <w:r w:rsidR="00CC0AB1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2728-S5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3G0859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putative 2,3-bisphosphoglycerate-independent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hosphoglycer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ut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HSRLDQVQLLLKGFAERGAKRI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10118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tomatal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ovemen</w:t>
            </w:r>
            <w:proofErr w:type="spellEnd"/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0.9/5.5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61.0/5.9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2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52</w:t>
            </w:r>
            <w:r w:rsidR="00CC0AB1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  <w:r w:rsidR="002501F2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2823-S52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T5g50920 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ATP-dependent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Clp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protease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EIELQVTERFKERVVDEGY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10380 : regulation of chlorophyll biosynthetic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roces</w:t>
            </w:r>
            <w:proofErr w:type="spellEnd"/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3.3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105.0/6.0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0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53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3025-S5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T3g10410 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carboxypeptid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Y-like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SELAVFYENGPFKITSNMSLAWN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508 : proteolysi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3.0/6.1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0.6/5.8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8.149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54</w:t>
            </w:r>
            <w:r w:rsidR="002501F2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3716-S5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t1g32900 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ranule-bound starch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ynth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QIKVGDKVENVRFFHCYKRGVDRV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9058 : biosynthet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9.9/5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60.8/5.8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8.088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55</w:t>
            </w:r>
            <w:r w:rsidR="00CC0AB1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3719-S5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t2g44160 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ethylenetetrahydrofol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educt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MTHFR1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SITYMAVNKGEQWVSNTA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55114 : oxidation-reduction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6.8/5.5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60.1/5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56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3720-S5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6676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uccin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dehydroge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[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ubiquino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]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flavoprote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subunit 1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HGFNTACITKLFPTRSHTVAAQGG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5524 : ATP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0.2/5.8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70.0/5.8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8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57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3817-S5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232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DQSQRTVAATPSSSRSY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6.9/5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6.1/5.7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636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58</w:t>
            </w:r>
            <w:r w:rsidR="008A6CD5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5424-S5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5481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tryptophan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ynth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beta cha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YRRENGEGPLIYLKREDLNHTGA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979 : response to oxidative str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1.1/6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1.8/6.2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59</w:t>
            </w:r>
            <w:r w:rsidR="008A6CD5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117-S59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132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lle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oxid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cycl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QHVPEKKGDRFEASYSFYFGDYGH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9695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jasmonic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id biosynthet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8.7/7.8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7.9/9.1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972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60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212-S60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0201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smartTag w:uri="urn:schemas-microsoft-com:office:smarttags" w:element="City">
              <w:smartTag w:uri="urn:schemas-microsoft-com:office:smarttags" w:element="place">
                <w:r w:rsidRPr="009816C6">
                  <w:rPr>
                    <w:rFonts w:cs="Calibri"/>
                    <w:sz w:val="18"/>
                    <w:szCs w:val="18"/>
                    <w:lang w:val="en-US"/>
                  </w:rPr>
                  <w:t>RHO</w:t>
                </w:r>
              </w:smartTag>
            </w:smartTag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uanyl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>-nucleotide exchange factor 7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HSSSVKRVLTAYVTKNEPRLKNLPLERS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5089 : </w:t>
            </w:r>
            <w:smartTag w:uri="urn:schemas-microsoft-com:office:smarttags" w:element="City">
              <w:smartTag w:uri="urn:schemas-microsoft-com:office:smarttags" w:element="place">
                <w:r w:rsidRPr="009816C6">
                  <w:rPr>
                    <w:rFonts w:cs="Calibri"/>
                    <w:sz w:val="18"/>
                    <w:szCs w:val="18"/>
                    <w:lang w:val="en-US"/>
                  </w:rPr>
                  <w:t>Rho</w:t>
                </w:r>
              </w:smartTag>
            </w:smartTag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uanyl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>-nucleotide exchange factor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1.9/7.7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3.6/6.7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6.096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61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519-S6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359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jacal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lect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TVNYPYECITSVEGSYANT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8.7/6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0.1/6.4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1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62</w:t>
            </w:r>
            <w:r w:rsidR="00CC0AB1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  <w:r w:rsidR="008A6CD5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504-S62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437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sulfat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denylyltransfer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RRVMKHEAETVPARIKLNRVDLEWVHV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8152 :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2.0/7.9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2.1/8.8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4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324</w:t>
            </w:r>
          </w:p>
        </w:tc>
      </w:tr>
      <w:tr w:rsidR="00751D4B" w:rsidRPr="009816C6" w:rsidTr="008F7545">
        <w:trPr>
          <w:trHeight w:val="1123"/>
        </w:trPr>
        <w:tc>
          <w:tcPr>
            <w:tcW w:w="14394" w:type="dxa"/>
            <w:gridSpan w:val="10"/>
          </w:tcPr>
          <w:p w:rsidR="00751D4B" w:rsidRPr="00011790" w:rsidRDefault="00751D4B" w:rsidP="007C22A5">
            <w:pPr>
              <w:pStyle w:val="HTMLconformatoprevio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011790">
              <w:rPr>
                <w:rFonts w:ascii="Calibri" w:hAnsi="Calibri" w:cs="Calibri"/>
                <w:b/>
                <w:i/>
                <w:sz w:val="24"/>
                <w:szCs w:val="24"/>
                <w:lang w:val="en-US"/>
              </w:rPr>
              <w:lastRenderedPageBreak/>
              <w:t>cyfbp</w:t>
            </w:r>
            <w:proofErr w:type="spellEnd"/>
            <w:r w:rsidRPr="00011790">
              <w:rPr>
                <w:rFonts w:ascii="Calibri" w:hAnsi="Calibri" w:cs="Calibri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011790">
              <w:rPr>
                <w:rFonts w:ascii="Calibri" w:hAnsi="Calibri" w:cs="Calibri"/>
                <w:b/>
                <w:sz w:val="24"/>
                <w:szCs w:val="24"/>
                <w:lang w:val="en-US"/>
              </w:rPr>
              <w:t xml:space="preserve"> mutant- Rosettes</w:t>
            </w:r>
          </w:p>
          <w:p w:rsidR="00751D4B" w:rsidRPr="00011790" w:rsidRDefault="00751D4B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cs="Calibri"/>
                <w:sz w:val="24"/>
                <w:szCs w:val="24"/>
                <w:lang w:val="en-US"/>
              </w:rPr>
            </w:pPr>
            <w:r w:rsidRPr="00011790">
              <w:rPr>
                <w:rFonts w:cs="Calibri"/>
                <w:b/>
                <w:sz w:val="24"/>
                <w:szCs w:val="24"/>
                <w:lang w:val="en-US"/>
              </w:rPr>
              <w:t>Up-regulated spots</w:t>
            </w:r>
          </w:p>
          <w:p w:rsidR="00751D4B" w:rsidRPr="009816C6" w:rsidRDefault="00751D4B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011790">
              <w:rPr>
                <w:rFonts w:cs="Calibri"/>
                <w:sz w:val="24"/>
                <w:szCs w:val="24"/>
                <w:lang w:val="en-US"/>
              </w:rPr>
              <w:t xml:space="preserve"> 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63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3809-S6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1G54620</w:t>
            </w:r>
          </w:p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plant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invert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/pectin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ethylester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inhibitor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VSVHLQKAKEAPSICEMGFN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16023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cytoplasmic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membrane-bounded vesicle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8.4/6.7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70.1/6.8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4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023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64</w:t>
            </w:r>
            <w:r w:rsidR="00A8708E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5029-S6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3G56430</w:t>
            </w:r>
          </w:p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uncharacterized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GLSEGMAKYGFLALS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.6/7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2.0/7.0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4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867</w:t>
            </w:r>
          </w:p>
        </w:tc>
      </w:tr>
      <w:tr w:rsidR="00751D4B" w:rsidRPr="009816C6" w:rsidTr="00986868">
        <w:tc>
          <w:tcPr>
            <w:tcW w:w="14394" w:type="dxa"/>
            <w:gridSpan w:val="10"/>
          </w:tcPr>
          <w:p w:rsidR="00751D4B" w:rsidRPr="009816C6" w:rsidRDefault="00751D4B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011790">
              <w:rPr>
                <w:rFonts w:cs="Calibri"/>
                <w:b/>
                <w:sz w:val="24"/>
                <w:szCs w:val="24"/>
                <w:lang w:val="en-US"/>
              </w:rPr>
              <w:t>Down-regulated spots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65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4406 -S6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2g3876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nnex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D3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HIASSLPFPLAKLLVTLAST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9651 : response to salt str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6.0/6.5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6.2/6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386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66</w:t>
            </w:r>
            <w:r w:rsidR="00A8708E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4410-S6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t2g45350 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entatricopeptid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repeat-containing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NMYASFGMWKDVRRVRTMMKE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9533 : chloroplast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tromal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thylakoid</w:t>
            </w:r>
            <w:proofErr w:type="spellEnd"/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4.0/6.8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6.2/7.1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995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67</w:t>
            </w:r>
            <w:r w:rsidR="00A8708E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4710-S6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2430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soluble starch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ynth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RDTVENFNPYAEGGAGTGTGWV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5975  carbohydrate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3.2/6.9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6.4/7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0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68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5809-S6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4g3791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heat shock protein 70 like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KVEAANKAVSKIGEHMSKGSGSSGS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9408 : response to heat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3.0/7.0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61.6/7.1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3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125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69</w:t>
            </w:r>
            <w:r w:rsidR="00A8708E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6417-S69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398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protease Do-like 8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LTSLFMNLCFNPSRYLSALALGD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508 : proteolysi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4.9/7.1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6.4/8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989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70</w:t>
            </w:r>
            <w:r w:rsidR="0034775B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216-S70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5G6340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denyl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ki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KKAVLTNIQAEKAPQEVTSEVKKALS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46939 : nucleotid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hosphorylation</w:t>
            </w:r>
            <w:proofErr w:type="spellEnd"/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7.0/7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7.1/6.9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71</w:t>
            </w:r>
            <w:r w:rsidR="00A8708E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220-S7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2G4080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uncharacterized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DKVYRMTMRKINTAAEIL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0.0/7.5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0.2/8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3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6.677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72</w:t>
            </w:r>
            <w:r w:rsidR="0099787F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306-S72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1G1789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DP-L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fuco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ynth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KPVYVILAAAKVGGIHANNTYPADF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8152 :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6.0/6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6.3/6.2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73</w:t>
            </w:r>
            <w:r w:rsidR="006674B6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308-S7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3g255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lyoxyl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educt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NKSSYPPAFPLKHQQKDMRLALA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55114 : oxidation-reduction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5.1/7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6.0/7.0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399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74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624-S7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1G537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26S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roteasom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regulatory subunit T1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CFIRVVGSELVQKYIGEGARMV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508 : proteolysi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1.1/7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8.6/7.1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722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75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806-S7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pStyle w:val="HTMLconformatoprevi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816C6">
              <w:rPr>
                <w:rFonts w:ascii="Calibri" w:hAnsi="Calibri" w:cs="Calibri"/>
                <w:sz w:val="18"/>
                <w:szCs w:val="18"/>
                <w:lang w:val="en-US"/>
              </w:rPr>
              <w:t>At2g157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nodulation protein-like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IQPWDIPYVHYPKPKTY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7.0/7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63.1/6.9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6.152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76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822-S7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2G2335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poly(A) binding protein 4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RKEERESAADKMKFTNVYVKNLSEATT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413 : translational initiatio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2.0/6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72.1/6.4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8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lastRenderedPageBreak/>
              <w:t>S77</w:t>
            </w:r>
            <w:r w:rsidR="00A8708E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215-S7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3g272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rohibit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PNVAYLPGGQSMLFNLNPGR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950 : response to str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1.0/6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0.3/6.9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9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78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811-S7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4g378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hosphoenolpyruv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carboxyki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[ATP]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LESFGTPDFTIYNAGQFPCNRYTH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6094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luconeogenesis</w:t>
            </w:r>
            <w:proofErr w:type="spellEnd"/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6.9/7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2.6/7.8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961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79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417-S79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5G0830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uccinyl-CoA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lig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[GDP-forming] subunit alpha-1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VVAFIAGLTAPPGRRMGHAGA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8152 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9.0/7.8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1.9/8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4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  <w:lang w:val="en-US"/>
              </w:rPr>
              <w:t>S80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616-S80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5210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jacal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lect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family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TVNHPYEYITSVEGTYAHTQPYNCV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5529 sugar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2.0/7.9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2.0/8.1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9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51D4B" w:rsidRPr="009816C6" w:rsidTr="00685DCE">
        <w:trPr>
          <w:trHeight w:val="830"/>
        </w:trPr>
        <w:tc>
          <w:tcPr>
            <w:tcW w:w="14394" w:type="dxa"/>
            <w:gridSpan w:val="10"/>
          </w:tcPr>
          <w:p w:rsidR="00751D4B" w:rsidRPr="00011790" w:rsidRDefault="00751D4B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011790">
              <w:rPr>
                <w:rFonts w:cs="Calibri"/>
                <w:b/>
                <w:i/>
                <w:sz w:val="24"/>
                <w:szCs w:val="24"/>
                <w:lang w:val="en-US"/>
              </w:rPr>
              <w:t>cyfbp</w:t>
            </w:r>
            <w:proofErr w:type="spellEnd"/>
            <w:r w:rsidRPr="00011790">
              <w:rPr>
                <w:rFonts w:cs="Calibri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011790">
              <w:rPr>
                <w:rFonts w:cs="Calibri"/>
                <w:b/>
                <w:sz w:val="24"/>
                <w:szCs w:val="24"/>
                <w:lang w:val="en-US"/>
              </w:rPr>
              <w:t xml:space="preserve"> mutant- Roots</w:t>
            </w:r>
          </w:p>
          <w:p w:rsidR="00751D4B" w:rsidRPr="009816C6" w:rsidRDefault="00751D4B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011790">
              <w:rPr>
                <w:rFonts w:cs="Calibri"/>
                <w:b/>
                <w:sz w:val="24"/>
                <w:szCs w:val="24"/>
                <w:lang w:val="en-US"/>
              </w:rPr>
              <w:t>Up-regulated spots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  <w:lang w:val="en-US"/>
              </w:rPr>
              <w:t>S81</w:t>
            </w:r>
            <w:r w:rsidR="00A8708E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0211-S8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4g2036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chloroplast translation elongation factor EF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Tu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precursor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SYTVTGVEMFQKILDEALAGDNVG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5525 : GTP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6.4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9.7/5.7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039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82</w:t>
            </w:r>
            <w:r w:rsidR="00CC3D8F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  <w:r w:rsidR="002E10E9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1102-S82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1G429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lyceraldehyde-3-phosphat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dehydroge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EAVGSGDPLEDFCKTNPADEECKVYD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6096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lycolysi</w:t>
            </w:r>
            <w:proofErr w:type="spellEnd"/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2.4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0.1/5.1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4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844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83</w:t>
            </w:r>
            <w:r w:rsidR="00B73ED7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1104-S8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2745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adenin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hosphoribosyltransfer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GVEARGFIFGPPIALAIGAKFVPMRKP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3999 : adenin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hosphoribosyltransfer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4.0/5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19.5/5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8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84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1107-S8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2G4579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hosphomannomut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ENGLVAHKDGKSIGIQSLKLHLGDDKL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19853 : L-ascorbic acid biosynthet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5.2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7.9/5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3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85</w:t>
            </w:r>
            <w:r w:rsidR="00B73ED7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1309-8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3g4431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nitril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1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SSTKDMSTVQNATPFNGVAPSTTVRV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0257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nitril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7.5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7.9/5.4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3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86</w:t>
            </w:r>
            <w:r w:rsidR="00B73ED7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1406-S8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1g3572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nnex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>-like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DHGEEILKSLEEGDDDDK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979 : response to oxidative str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7.4/5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7.3/4.7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209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87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1414-S8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2G2702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roteasom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subunit alpha type-3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VPDDLLEEAKTAAKTALEEMDAD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508 : proteolysi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7.9/5.1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7.6/5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964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88</w:t>
            </w:r>
            <w:r w:rsidR="00B73ED7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1604-S8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4g2310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amma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lutamylcyste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ynthet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ERFEWEKVMEGDKIIGLKQGKQ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952 Defense response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8.9/6.1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9.0/5.9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4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89</w:t>
            </w:r>
            <w:r w:rsidR="00CC3D8F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1608-S89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723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lan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minotransfer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LEEARSKGISVRALVVINPG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9058 : biosynthet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2.2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1.0/5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1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90</w:t>
            </w:r>
            <w:r w:rsidR="0016190F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1708-S90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5422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dihydrolipoyllys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-residu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cetyltransfer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component 3 of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yruv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dehydroge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complex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AYASRIINHSKKLKDVSTLLR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8152 :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8.8/5.5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7.1/5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5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lastRenderedPageBreak/>
              <w:t>S91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1717-S9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3g0396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TCP-1/cpn60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chaperon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family protein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EILEQLVETGSETMD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44267 : cellular protein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9.0/5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9.4/5.2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8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92</w:t>
            </w:r>
            <w:r w:rsidR="0016190F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1902-S92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3G098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cell division control protein 48-A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TVCIALADETCEEPKIRMNKVV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51301 : cell divisio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1.4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90.0/5.1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0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93</w:t>
            </w:r>
            <w:r w:rsidR="0016190F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2106-S9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171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lutathione S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transfer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TAU 24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IEYIDETWPDNNPLLPSDPY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4364 : glutathion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transfer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6.0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5.1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4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94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2113-S9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7921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roteasom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subunit alpha type-2-A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DKGPQLYQVDPSGSYFSWKA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0502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roteasom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complex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5.0/5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5.6/5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6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95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2201-S9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7490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entatricopeptid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repeat-containing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KPDKAVKLFLNMHEHGCFQD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8380 : RNA splic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9.0/5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0.2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5.854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96</w:t>
            </w:r>
            <w:r w:rsidR="005E59D6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2202-S9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2G413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S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denosyl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>-L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ethion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-dependent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ethyltransfer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>-like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AKLPNVRYEITPPTMSSSEI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43414 macromolecul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ethylatio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0.0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0.6/5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3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97</w:t>
            </w:r>
            <w:r w:rsidR="005E59D6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2504-S9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3G1392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translational initiation factor 4A-1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GVFSATMPPEALEITRKFMSK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3743 : translation initiation factor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7.2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6.9/5.4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9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98</w:t>
            </w:r>
            <w:r w:rsidR="005E59D6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3101-S9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1692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Style w:val="apple-style-span"/>
                <w:rFonts w:cs="Arial"/>
                <w:color w:val="444444"/>
                <w:sz w:val="18"/>
                <w:szCs w:val="18"/>
                <w:lang w:val="en-US"/>
              </w:rPr>
              <w:t>small GTP-binding protein (Rab11)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AGYRVEDDYDYLFKVVLIGD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5525 : GTP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4.4/5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3.9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9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99</w:t>
            </w:r>
            <w:r w:rsidR="005E59D6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3209-S99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752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Isoflavo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reductase-P3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ATEKSKILVIGGTGYIGKF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979 : response to oxidative str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3.2/5.7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3.7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3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00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3401-S100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7409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desulfo-glucosinol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ulfotransfer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4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GCIHAQEFFQARPSDFLVCSYPK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19761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lucosinol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biosynthet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0.7/5.5 (40.7/5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2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01</w:t>
            </w:r>
            <w:r w:rsidR="00011790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3511-S10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5g416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6-phosphogluconat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dehydroge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72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QRPRSVIILVKAGAPVDQTIS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16491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oxidoreduct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2.4/5.5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3.6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8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02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3609-S102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3g191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RNA-binding protein 47B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72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PDVTDVLLHETFSDRYPS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3723 : RNA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9.4/5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8.6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976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03</w:t>
            </w:r>
            <w:r w:rsidR="005E59D6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3702-S10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2g4416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ethylenetetrahydrofol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educt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MTHFR2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72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QNVVCVESMMHLTCTNMPVEK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55114 : oxidation-reduction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65.0/5.5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66.8/5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7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04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4605-S10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3g0209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mitochondrial processing peptidase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ISAIGPIQDLPDYNKFRRRTYWNRY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508 : proteolysi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2.9/5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3.7/5.7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7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05</w:t>
            </w:r>
            <w:r w:rsidR="00011790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4709-S10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5g625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At5g62530 delta-1-pyrroline-5-carboxylat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dehydroge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12A1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LDPLNGEPFIKVAEVDESGTQPFVDS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</w:t>
            </w:r>
            <w:proofErr w:type="gramStart"/>
            <w:r w:rsidRPr="009816C6">
              <w:rPr>
                <w:rFonts w:cs="Calibri"/>
                <w:sz w:val="18"/>
                <w:szCs w:val="18"/>
                <w:lang w:val="en-US"/>
              </w:rPr>
              <w:t>:0072593</w:t>
            </w:r>
            <w:proofErr w:type="gram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: reactive oxygen species metabolic process.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9.4/6.0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62.1/6.2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4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06</w:t>
            </w:r>
            <w:r w:rsidR="005E59D6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5617-S10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2g201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26S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roteasom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subunit 4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DFKKAKEKVMFKKKEGVPEGLYM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0502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roteasom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complex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9.0/5.8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9.5/5.9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9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lastRenderedPageBreak/>
              <w:t>S107</w:t>
            </w:r>
            <w:r w:rsidR="005E59D6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6710-S10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3G0926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beta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lucosid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VLQKLPLIGLLLLLTIVASPA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952 Defense response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9.4/6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60.1/6.2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2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08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6711-S10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AT3G241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glutathione</w:t>
            </w:r>
            <w:proofErr w:type="spellEnd"/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reductase</w:t>
            </w:r>
            <w:proofErr w:type="spellEnd"/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cytosolic</w:t>
            </w:r>
            <w:proofErr w:type="spellEnd"/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SSHGEEFVADVVLFATGRSP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749 : glutathione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5.1/6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4.2/6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7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09</w:t>
            </w:r>
            <w:r w:rsidR="00011790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6901-S109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4g3301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Style w:val="apple-style-span"/>
                <w:rFonts w:cs="Arial"/>
                <w:color w:val="444444"/>
                <w:sz w:val="18"/>
                <w:szCs w:val="18"/>
                <w:lang w:val="en-US"/>
              </w:rPr>
              <w:t>glycine</w:t>
            </w:r>
            <w:proofErr w:type="spellEnd"/>
            <w:r w:rsidRPr="009816C6">
              <w:rPr>
                <w:rStyle w:val="apple-style-span"/>
                <w:rFonts w:cs="Arial"/>
                <w:color w:val="444444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Style w:val="apple-style-span"/>
                <w:rFonts w:cs="Arial"/>
                <w:color w:val="444444"/>
                <w:sz w:val="18"/>
                <w:szCs w:val="18"/>
                <w:lang w:val="en-US"/>
              </w:rPr>
              <w:t>decarboxylase</w:t>
            </w:r>
            <w:proofErr w:type="spellEnd"/>
            <w:r w:rsidRPr="009816C6">
              <w:rPr>
                <w:rStyle w:val="apple-style-span"/>
                <w:rFonts w:cs="Arial"/>
                <w:color w:val="444444"/>
                <w:sz w:val="18"/>
                <w:szCs w:val="18"/>
                <w:lang w:val="en-US"/>
              </w:rPr>
              <w:t xml:space="preserve"> P-protein 1 (GLDP1)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DAVKPSDTFPRRHNSATPDE</w:t>
            </w:r>
          </w:p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6546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lyc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ca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4.4/6.0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75.7/6.0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10</w:t>
            </w:r>
            <w:r w:rsidR="005E59D6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6907-S110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5G6178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TUDOR-SN protein 2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FQFVQVFVAGLQAPSMGRR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9686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gibberell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biosynthet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6.1/6.1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97.2/6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6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11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7101-S11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3g263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roteasom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subunit beta type-5-A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VAADSRASMGGYISSQS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0502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roteasom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complex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5.9/6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9.7/6.0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8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12</w:t>
            </w:r>
            <w:r w:rsidR="0034775B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7203-S112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1789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DP-L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fuco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ynth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GSGSPLREFLHVDDLAD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8152 :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5.4/6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5.5/6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28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13</w:t>
            </w:r>
            <w:r w:rsidR="008652E3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7302-S11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7533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ornith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carbamoyltransfer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DLKDFLAIDDFDTATIKTILDKA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520 : cellular amino acid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7.5/6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1.2/7.1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3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D30542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14</w:t>
            </w:r>
            <w:r w:rsidR="00B83CB7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CY-7313-S11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2G17265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homoser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ki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PLDLKPLRFPSDKDLFF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952 Defense response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8.5/6.4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8.8/8.1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3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51D4B" w:rsidRPr="009816C6" w:rsidTr="001872E7">
        <w:tc>
          <w:tcPr>
            <w:tcW w:w="14394" w:type="dxa"/>
            <w:gridSpan w:val="10"/>
          </w:tcPr>
          <w:p w:rsidR="00751D4B" w:rsidRPr="009816C6" w:rsidRDefault="00751D4B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011790">
              <w:rPr>
                <w:rFonts w:cs="Calibri"/>
                <w:b/>
                <w:sz w:val="24"/>
                <w:szCs w:val="24"/>
                <w:lang w:val="en-US"/>
              </w:rPr>
              <w:t>Down-regulated spots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15</w:t>
            </w:r>
            <w:r w:rsidR="00042AE1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0117-S11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3G166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translationally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controlled tumor protein-like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LVYQDLLTGDELLSDSFPYKE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5515 : protein bind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9.5/5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18.9/4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2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16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2302-S11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2G3139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fructoki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LAGILRKNGVDDQGINFD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014 : D-ribose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5.0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5.4/5.3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4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17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3330-S11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3G4432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nitril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3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SPQGQFLGKHRKVMPTSLERC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00257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nitril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4.0/5.3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8.3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3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18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3313-S11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4G336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D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threo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>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ldo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1-dehydrogenase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GLKALQVPRSDYIVATKCGR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19853 : L-ascorbic acid biosynthet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5.5/5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5.5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1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19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3914-S119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182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ketose-bisphosph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ldol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class-II-like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DVYKPTLVRFENAGGLAANSPA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8152 :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7.0/5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97.7/5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4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20</w:t>
            </w:r>
            <w:r w:rsidR="005E59D6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7518-S120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5g439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alcohol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dehydroge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class-3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ATQGQVITCKAAVAYEPNKP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46292 : formaldehyde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0.5/6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1.5/6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4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21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210-S121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4G2641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ENSTSQFRSIQDFIPHALTQY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004; biological process unknow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0.0/7.0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29.2/6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5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22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314-122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5G2325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Succinyl-CoA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lig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[GDP-forming] subunit alpha-2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SRQVTRLLGSLRHSGGGCS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8152 :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5.4/7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6.5/8.5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61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lastRenderedPageBreak/>
              <w:t>S123</w:t>
            </w:r>
            <w:r w:rsidR="005E59D6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  <w:r w:rsidR="00865A45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318-S123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5g6151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NADPH2:quinon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reductase</w:t>
            </w:r>
            <w:proofErr w:type="spellEnd"/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STVAVEESSEKKMVKG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GO:0016491 :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oxidoreduct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activity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34.0/6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34.9/6.4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0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24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514-S124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5g061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sorting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nexin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1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ESTEQPRNISGSMQSPRSPS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35556 : intracellular signal transductio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6.5/6.6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6.6/6.7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6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  <w:vertAlign w:val="superscript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25</w:t>
            </w:r>
            <w:r w:rsidR="005E59D6" w:rsidRPr="00227C8B">
              <w:rPr>
                <w:rFonts w:cs="Calibr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tabs>
                <w:tab w:val="left" w:pos="650"/>
              </w:tabs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514-S125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At2g4524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ethion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minopeptid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IKTPEQIQRMRETCKIARE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16485 : protein processing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45.4/7.2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44.9/6.9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5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26</w:t>
            </w:r>
            <w:r w:rsidR="00865A45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516-S126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1G1992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sulfate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adenylyltransfer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(ATP)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SLMIRSSYVSHITLFQPRNSK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0103 : sulfate assimilation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52.4/7.9</w:t>
            </w:r>
          </w:p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(52.1/8.0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256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27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810-S127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4g3787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phosphoenolpyruvat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carboxykin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[ATP]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NAAAAFAAVSEEERQKIQLQS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8152 : metabolic proc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73.0/6.6 (73.9/6.6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7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0</w:t>
            </w:r>
          </w:p>
        </w:tc>
      </w:tr>
      <w:tr w:rsidR="007C22A5" w:rsidRPr="009816C6" w:rsidTr="00B83CB7">
        <w:tc>
          <w:tcPr>
            <w:tcW w:w="853" w:type="dxa"/>
            <w:vAlign w:val="bottom"/>
          </w:tcPr>
          <w:p w:rsidR="007C22A5" w:rsidRPr="00227C8B" w:rsidRDefault="007C22A5" w:rsidP="007C22A5">
            <w:pPr>
              <w:rPr>
                <w:rFonts w:cs="Calibri"/>
                <w:color w:val="000000"/>
                <w:sz w:val="20"/>
                <w:szCs w:val="20"/>
              </w:rPr>
            </w:pPr>
            <w:r w:rsidRPr="00227C8B">
              <w:rPr>
                <w:rFonts w:cs="Calibri"/>
                <w:color w:val="000000"/>
                <w:sz w:val="20"/>
                <w:szCs w:val="20"/>
              </w:rPr>
              <w:t>S128</w:t>
            </w:r>
            <w:r w:rsidR="00865A45" w:rsidRPr="00227C8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Ϯ</w:t>
            </w:r>
          </w:p>
        </w:tc>
        <w:tc>
          <w:tcPr>
            <w:tcW w:w="652" w:type="dxa"/>
          </w:tcPr>
          <w:p w:rsidR="007C22A5" w:rsidRPr="00227C8B" w:rsidRDefault="007C22A5" w:rsidP="007C22A5">
            <w:pPr>
              <w:spacing w:after="0" w:line="240" w:lineRule="auto"/>
              <w:rPr>
                <w:rFonts w:cs="Calibri"/>
                <w:sz w:val="12"/>
                <w:szCs w:val="12"/>
                <w:lang w:val="en-US"/>
              </w:rPr>
            </w:pPr>
            <w:r w:rsidRPr="00227C8B">
              <w:rPr>
                <w:rFonts w:cs="Calibri"/>
                <w:sz w:val="12"/>
                <w:szCs w:val="12"/>
                <w:lang w:val="en-US"/>
              </w:rPr>
              <w:t>WT-8815-S128</w:t>
            </w:r>
          </w:p>
        </w:tc>
        <w:tc>
          <w:tcPr>
            <w:tcW w:w="1074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41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val="en-US" w:eastAsia="es-ES"/>
              </w:rPr>
              <w:t>AT5g17920</w:t>
            </w:r>
          </w:p>
        </w:tc>
        <w:tc>
          <w:tcPr>
            <w:tcW w:w="2862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putative 5-ethyltetrahydropteroyltriglutamate-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homocystein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S-</w:t>
            </w:r>
            <w:proofErr w:type="spellStart"/>
            <w:r w:rsidRPr="009816C6">
              <w:rPr>
                <w:rFonts w:cs="Calibri"/>
                <w:sz w:val="18"/>
                <w:szCs w:val="18"/>
                <w:lang w:val="en-US"/>
              </w:rPr>
              <w:t>methyltransferase</w:t>
            </w:r>
            <w:proofErr w:type="spellEnd"/>
            <w:r w:rsidRPr="009816C6"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2969" w:type="dxa"/>
          </w:tcPr>
          <w:p w:rsidR="007C22A5" w:rsidRPr="009816C6" w:rsidRDefault="007C22A5" w:rsidP="007C22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60" w:lineRule="atLeast"/>
              <w:textAlignment w:val="baseline"/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</w:pPr>
            <w:r w:rsidRPr="009816C6">
              <w:rPr>
                <w:rFonts w:eastAsia="Times New Roman" w:cs="Courier New"/>
                <w:color w:val="000000"/>
                <w:sz w:val="18"/>
                <w:szCs w:val="18"/>
                <w:lang w:eastAsia="es-ES"/>
              </w:rPr>
              <w:t>MASHIVGYPRMGPKRELKFALES</w:t>
            </w:r>
          </w:p>
        </w:tc>
        <w:tc>
          <w:tcPr>
            <w:tcW w:w="2370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GO:0006950 : response to stress</w:t>
            </w:r>
          </w:p>
        </w:tc>
        <w:tc>
          <w:tcPr>
            <w:tcW w:w="1214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83.0/6.1 (84.6/6.0)</w:t>
            </w:r>
          </w:p>
        </w:tc>
        <w:tc>
          <w:tcPr>
            <w:tcW w:w="866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189</w:t>
            </w:r>
          </w:p>
        </w:tc>
        <w:tc>
          <w:tcPr>
            <w:tcW w:w="767" w:type="dxa"/>
          </w:tcPr>
          <w:p w:rsidR="007C22A5" w:rsidRPr="009816C6" w:rsidRDefault="007C22A5" w:rsidP="007C22A5">
            <w:pPr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r w:rsidRPr="009816C6">
              <w:rPr>
                <w:rFonts w:cs="Calibri"/>
                <w:sz w:val="18"/>
                <w:szCs w:val="18"/>
                <w:lang w:val="en-US"/>
              </w:rPr>
              <w:t>99.992</w:t>
            </w:r>
          </w:p>
        </w:tc>
      </w:tr>
    </w:tbl>
    <w:p w:rsidR="00F47AD0" w:rsidRPr="00E60A12" w:rsidRDefault="00F47AD0">
      <w:pPr>
        <w:rPr>
          <w:lang w:val="en-US"/>
        </w:rPr>
      </w:pPr>
    </w:p>
    <w:sectPr w:rsidR="00F47AD0" w:rsidRPr="00E60A12" w:rsidSect="00AC561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04F47"/>
    <w:rsid w:val="00011790"/>
    <w:rsid w:val="000171C6"/>
    <w:rsid w:val="0002000A"/>
    <w:rsid w:val="00030401"/>
    <w:rsid w:val="00037B17"/>
    <w:rsid w:val="00042AE1"/>
    <w:rsid w:val="000477AF"/>
    <w:rsid w:val="0005055A"/>
    <w:rsid w:val="00061AD9"/>
    <w:rsid w:val="000633C6"/>
    <w:rsid w:val="00065C95"/>
    <w:rsid w:val="00073370"/>
    <w:rsid w:val="00074762"/>
    <w:rsid w:val="00077C52"/>
    <w:rsid w:val="000824A9"/>
    <w:rsid w:val="00092100"/>
    <w:rsid w:val="000953AC"/>
    <w:rsid w:val="000974BE"/>
    <w:rsid w:val="000A19B2"/>
    <w:rsid w:val="000B20EB"/>
    <w:rsid w:val="000C61C1"/>
    <w:rsid w:val="000D4A80"/>
    <w:rsid w:val="00100262"/>
    <w:rsid w:val="00100D90"/>
    <w:rsid w:val="00112DE8"/>
    <w:rsid w:val="001203E2"/>
    <w:rsid w:val="001345A3"/>
    <w:rsid w:val="00142A49"/>
    <w:rsid w:val="00153FA7"/>
    <w:rsid w:val="00155DB8"/>
    <w:rsid w:val="0016190F"/>
    <w:rsid w:val="0018488B"/>
    <w:rsid w:val="00187E81"/>
    <w:rsid w:val="001A4F54"/>
    <w:rsid w:val="001B0BEE"/>
    <w:rsid w:val="001B61A6"/>
    <w:rsid w:val="001B7045"/>
    <w:rsid w:val="001C5488"/>
    <w:rsid w:val="001E3688"/>
    <w:rsid w:val="001F1BEF"/>
    <w:rsid w:val="00202E56"/>
    <w:rsid w:val="00204F47"/>
    <w:rsid w:val="002138B3"/>
    <w:rsid w:val="00222E1A"/>
    <w:rsid w:val="00227C8B"/>
    <w:rsid w:val="0023367B"/>
    <w:rsid w:val="00234CC1"/>
    <w:rsid w:val="00234D24"/>
    <w:rsid w:val="00243C8A"/>
    <w:rsid w:val="002501F2"/>
    <w:rsid w:val="00250D99"/>
    <w:rsid w:val="00257B91"/>
    <w:rsid w:val="00257C5C"/>
    <w:rsid w:val="002711EF"/>
    <w:rsid w:val="00281F93"/>
    <w:rsid w:val="00282547"/>
    <w:rsid w:val="002901DA"/>
    <w:rsid w:val="002943C5"/>
    <w:rsid w:val="00295850"/>
    <w:rsid w:val="002A6FBC"/>
    <w:rsid w:val="002B07A8"/>
    <w:rsid w:val="002B2E5C"/>
    <w:rsid w:val="002B7AEB"/>
    <w:rsid w:val="002C2152"/>
    <w:rsid w:val="002C623D"/>
    <w:rsid w:val="002D58E2"/>
    <w:rsid w:val="002E10E9"/>
    <w:rsid w:val="002E3076"/>
    <w:rsid w:val="002E4479"/>
    <w:rsid w:val="00304D09"/>
    <w:rsid w:val="003077F4"/>
    <w:rsid w:val="00320607"/>
    <w:rsid w:val="003219A6"/>
    <w:rsid w:val="0033237B"/>
    <w:rsid w:val="003373B4"/>
    <w:rsid w:val="0034775B"/>
    <w:rsid w:val="003545E8"/>
    <w:rsid w:val="003640B1"/>
    <w:rsid w:val="00373F14"/>
    <w:rsid w:val="003A51F1"/>
    <w:rsid w:val="003A7E8C"/>
    <w:rsid w:val="003B1DD9"/>
    <w:rsid w:val="003B3667"/>
    <w:rsid w:val="003C2437"/>
    <w:rsid w:val="003C582A"/>
    <w:rsid w:val="003C5F57"/>
    <w:rsid w:val="003E0A38"/>
    <w:rsid w:val="00402A29"/>
    <w:rsid w:val="00431CA8"/>
    <w:rsid w:val="00435709"/>
    <w:rsid w:val="00452762"/>
    <w:rsid w:val="004621D5"/>
    <w:rsid w:val="0046567D"/>
    <w:rsid w:val="00467823"/>
    <w:rsid w:val="00470872"/>
    <w:rsid w:val="00483BD2"/>
    <w:rsid w:val="004A0829"/>
    <w:rsid w:val="004A72BA"/>
    <w:rsid w:val="004B5BF9"/>
    <w:rsid w:val="004B6816"/>
    <w:rsid w:val="004C71D1"/>
    <w:rsid w:val="004E21F1"/>
    <w:rsid w:val="004F0BB1"/>
    <w:rsid w:val="005032EE"/>
    <w:rsid w:val="00503722"/>
    <w:rsid w:val="00504C65"/>
    <w:rsid w:val="005126ED"/>
    <w:rsid w:val="005129DA"/>
    <w:rsid w:val="005149EE"/>
    <w:rsid w:val="00515FF5"/>
    <w:rsid w:val="005244D8"/>
    <w:rsid w:val="00544992"/>
    <w:rsid w:val="00551C0C"/>
    <w:rsid w:val="005620C4"/>
    <w:rsid w:val="00563414"/>
    <w:rsid w:val="00567E15"/>
    <w:rsid w:val="00580C2A"/>
    <w:rsid w:val="0059306A"/>
    <w:rsid w:val="005C2B9A"/>
    <w:rsid w:val="005D5F0A"/>
    <w:rsid w:val="005E59D6"/>
    <w:rsid w:val="005F321B"/>
    <w:rsid w:val="005F454D"/>
    <w:rsid w:val="0060248D"/>
    <w:rsid w:val="00611C94"/>
    <w:rsid w:val="006144C8"/>
    <w:rsid w:val="006178EE"/>
    <w:rsid w:val="00623726"/>
    <w:rsid w:val="00631435"/>
    <w:rsid w:val="00634A4C"/>
    <w:rsid w:val="00634D7E"/>
    <w:rsid w:val="006359FB"/>
    <w:rsid w:val="00635CE6"/>
    <w:rsid w:val="00637730"/>
    <w:rsid w:val="00643432"/>
    <w:rsid w:val="00650C9F"/>
    <w:rsid w:val="00655E68"/>
    <w:rsid w:val="00662F41"/>
    <w:rsid w:val="006672A6"/>
    <w:rsid w:val="006674B6"/>
    <w:rsid w:val="00687FA4"/>
    <w:rsid w:val="00695BC8"/>
    <w:rsid w:val="00697CC6"/>
    <w:rsid w:val="006B7253"/>
    <w:rsid w:val="006C0549"/>
    <w:rsid w:val="006D36C7"/>
    <w:rsid w:val="006D730E"/>
    <w:rsid w:val="006E5593"/>
    <w:rsid w:val="006F6FE5"/>
    <w:rsid w:val="00713527"/>
    <w:rsid w:val="00717683"/>
    <w:rsid w:val="0073207E"/>
    <w:rsid w:val="0075023C"/>
    <w:rsid w:val="00751D4B"/>
    <w:rsid w:val="007819EA"/>
    <w:rsid w:val="00786649"/>
    <w:rsid w:val="00787303"/>
    <w:rsid w:val="00790872"/>
    <w:rsid w:val="00791A52"/>
    <w:rsid w:val="00791FFE"/>
    <w:rsid w:val="007940B3"/>
    <w:rsid w:val="007944A0"/>
    <w:rsid w:val="007A4F1B"/>
    <w:rsid w:val="007A5DC9"/>
    <w:rsid w:val="007A7F35"/>
    <w:rsid w:val="007B7A2C"/>
    <w:rsid w:val="007C1D33"/>
    <w:rsid w:val="007C22A5"/>
    <w:rsid w:val="007C3C06"/>
    <w:rsid w:val="007D7FD5"/>
    <w:rsid w:val="007E7A5A"/>
    <w:rsid w:val="00803652"/>
    <w:rsid w:val="00805CCC"/>
    <w:rsid w:val="0080769C"/>
    <w:rsid w:val="00813C53"/>
    <w:rsid w:val="00816FA8"/>
    <w:rsid w:val="00830884"/>
    <w:rsid w:val="00844FC9"/>
    <w:rsid w:val="00847656"/>
    <w:rsid w:val="00847B9A"/>
    <w:rsid w:val="008505B5"/>
    <w:rsid w:val="00854BE7"/>
    <w:rsid w:val="00863E36"/>
    <w:rsid w:val="00864848"/>
    <w:rsid w:val="008652E3"/>
    <w:rsid w:val="00865A45"/>
    <w:rsid w:val="00867843"/>
    <w:rsid w:val="00881467"/>
    <w:rsid w:val="00891EF9"/>
    <w:rsid w:val="008929D7"/>
    <w:rsid w:val="008A4D57"/>
    <w:rsid w:val="008A5F39"/>
    <w:rsid w:val="008A6CD5"/>
    <w:rsid w:val="008B4F72"/>
    <w:rsid w:val="008C1650"/>
    <w:rsid w:val="008C6AD5"/>
    <w:rsid w:val="008E6DBD"/>
    <w:rsid w:val="008F553B"/>
    <w:rsid w:val="00901D71"/>
    <w:rsid w:val="00902AD7"/>
    <w:rsid w:val="009043BD"/>
    <w:rsid w:val="00904523"/>
    <w:rsid w:val="00907CB0"/>
    <w:rsid w:val="00912A9E"/>
    <w:rsid w:val="009177D7"/>
    <w:rsid w:val="00927909"/>
    <w:rsid w:val="00930043"/>
    <w:rsid w:val="00937C60"/>
    <w:rsid w:val="009508E4"/>
    <w:rsid w:val="00951363"/>
    <w:rsid w:val="00952BAC"/>
    <w:rsid w:val="00955E00"/>
    <w:rsid w:val="0096099D"/>
    <w:rsid w:val="00965D4A"/>
    <w:rsid w:val="009816C6"/>
    <w:rsid w:val="0098373A"/>
    <w:rsid w:val="00984E2B"/>
    <w:rsid w:val="00992829"/>
    <w:rsid w:val="009949DF"/>
    <w:rsid w:val="0099787F"/>
    <w:rsid w:val="009A0651"/>
    <w:rsid w:val="009B06F3"/>
    <w:rsid w:val="009B1438"/>
    <w:rsid w:val="009B37D1"/>
    <w:rsid w:val="009D788F"/>
    <w:rsid w:val="009E4124"/>
    <w:rsid w:val="009F3563"/>
    <w:rsid w:val="00A0399A"/>
    <w:rsid w:val="00A052BF"/>
    <w:rsid w:val="00A24CF4"/>
    <w:rsid w:val="00A516F2"/>
    <w:rsid w:val="00A55B6E"/>
    <w:rsid w:val="00A67D0E"/>
    <w:rsid w:val="00A72136"/>
    <w:rsid w:val="00A81F5D"/>
    <w:rsid w:val="00A8708E"/>
    <w:rsid w:val="00A91476"/>
    <w:rsid w:val="00A93B93"/>
    <w:rsid w:val="00AA113F"/>
    <w:rsid w:val="00AA6CAC"/>
    <w:rsid w:val="00AB5881"/>
    <w:rsid w:val="00AB60E2"/>
    <w:rsid w:val="00AC561A"/>
    <w:rsid w:val="00AF10BA"/>
    <w:rsid w:val="00AF7A26"/>
    <w:rsid w:val="00B05F6D"/>
    <w:rsid w:val="00B11EDE"/>
    <w:rsid w:val="00B1586D"/>
    <w:rsid w:val="00B2056D"/>
    <w:rsid w:val="00B26BB0"/>
    <w:rsid w:val="00B32077"/>
    <w:rsid w:val="00B36116"/>
    <w:rsid w:val="00B4076E"/>
    <w:rsid w:val="00B430D3"/>
    <w:rsid w:val="00B61A5B"/>
    <w:rsid w:val="00B61D40"/>
    <w:rsid w:val="00B654D1"/>
    <w:rsid w:val="00B7273A"/>
    <w:rsid w:val="00B73ED7"/>
    <w:rsid w:val="00B83556"/>
    <w:rsid w:val="00B83CB7"/>
    <w:rsid w:val="00BA1012"/>
    <w:rsid w:val="00BB7B6B"/>
    <w:rsid w:val="00BE02E3"/>
    <w:rsid w:val="00BE72FC"/>
    <w:rsid w:val="00C23606"/>
    <w:rsid w:val="00C307C9"/>
    <w:rsid w:val="00C31A32"/>
    <w:rsid w:val="00C54DCD"/>
    <w:rsid w:val="00C56508"/>
    <w:rsid w:val="00C64259"/>
    <w:rsid w:val="00C74078"/>
    <w:rsid w:val="00C81D65"/>
    <w:rsid w:val="00C83F55"/>
    <w:rsid w:val="00C84E47"/>
    <w:rsid w:val="00C91BE2"/>
    <w:rsid w:val="00CA20FF"/>
    <w:rsid w:val="00CC0AB1"/>
    <w:rsid w:val="00CC3D8F"/>
    <w:rsid w:val="00CE7C5C"/>
    <w:rsid w:val="00CF46C0"/>
    <w:rsid w:val="00D30542"/>
    <w:rsid w:val="00D32360"/>
    <w:rsid w:val="00D339E0"/>
    <w:rsid w:val="00D43169"/>
    <w:rsid w:val="00D47ED6"/>
    <w:rsid w:val="00D51676"/>
    <w:rsid w:val="00D53297"/>
    <w:rsid w:val="00D60700"/>
    <w:rsid w:val="00D8541A"/>
    <w:rsid w:val="00D8543C"/>
    <w:rsid w:val="00D86282"/>
    <w:rsid w:val="00D96700"/>
    <w:rsid w:val="00DB4C20"/>
    <w:rsid w:val="00DC37A8"/>
    <w:rsid w:val="00DD4C20"/>
    <w:rsid w:val="00DE16D5"/>
    <w:rsid w:val="00DF40F0"/>
    <w:rsid w:val="00E0673E"/>
    <w:rsid w:val="00E3179A"/>
    <w:rsid w:val="00E31D57"/>
    <w:rsid w:val="00E60A12"/>
    <w:rsid w:val="00E6788D"/>
    <w:rsid w:val="00E77242"/>
    <w:rsid w:val="00E860F9"/>
    <w:rsid w:val="00E91657"/>
    <w:rsid w:val="00E97E1F"/>
    <w:rsid w:val="00EA012A"/>
    <w:rsid w:val="00EB059C"/>
    <w:rsid w:val="00EB307D"/>
    <w:rsid w:val="00EB51B6"/>
    <w:rsid w:val="00EB6B42"/>
    <w:rsid w:val="00EC3D0D"/>
    <w:rsid w:val="00EC70EB"/>
    <w:rsid w:val="00EC7B06"/>
    <w:rsid w:val="00EE0717"/>
    <w:rsid w:val="00EE6025"/>
    <w:rsid w:val="00EF0033"/>
    <w:rsid w:val="00F0322B"/>
    <w:rsid w:val="00F0555F"/>
    <w:rsid w:val="00F20DB4"/>
    <w:rsid w:val="00F25F3D"/>
    <w:rsid w:val="00F272A2"/>
    <w:rsid w:val="00F3702D"/>
    <w:rsid w:val="00F409B4"/>
    <w:rsid w:val="00F46CF6"/>
    <w:rsid w:val="00F47AD0"/>
    <w:rsid w:val="00F52ABC"/>
    <w:rsid w:val="00F56FD1"/>
    <w:rsid w:val="00F60182"/>
    <w:rsid w:val="00F6157C"/>
    <w:rsid w:val="00F643AB"/>
    <w:rsid w:val="00F803A4"/>
    <w:rsid w:val="00F91E63"/>
    <w:rsid w:val="00FA0AC1"/>
    <w:rsid w:val="00FC1CDC"/>
    <w:rsid w:val="00FD222A"/>
    <w:rsid w:val="00FD28EC"/>
    <w:rsid w:val="00FD7E5A"/>
    <w:rsid w:val="00FE22BE"/>
    <w:rsid w:val="00FE2305"/>
    <w:rsid w:val="00FF1410"/>
    <w:rsid w:val="00FF4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829"/>
    <w:pPr>
      <w:spacing w:after="200" w:line="276" w:lineRule="auto"/>
    </w:pPr>
    <w:rPr>
      <w:sz w:val="22"/>
      <w:szCs w:val="22"/>
      <w:lang w:val="es-ES" w:eastAsia="en-US"/>
    </w:rPr>
  </w:style>
  <w:style w:type="paragraph" w:styleId="Ttulo1">
    <w:name w:val="heading 1"/>
    <w:basedOn w:val="Normal"/>
    <w:link w:val="Ttulo1Car"/>
    <w:uiPriority w:val="9"/>
    <w:qFormat/>
    <w:rsid w:val="00F032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508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rsid w:val="001B0B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_tradnl" w:eastAsia="es-ES_tradnl"/>
    </w:rPr>
  </w:style>
  <w:style w:type="character" w:customStyle="1" w:styleId="apple-style-span">
    <w:name w:val="apple-style-span"/>
    <w:basedOn w:val="Fuentedeprrafopredeter"/>
    <w:rsid w:val="00611C94"/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0322B"/>
    <w:rPr>
      <w:rFonts w:ascii="Courier New" w:eastAsia="Times New Roman" w:hAnsi="Courier New" w:cs="Courier New"/>
      <w:lang w:val="es-ES_tradnl" w:eastAsia="es-ES_tradnl"/>
    </w:rPr>
  </w:style>
  <w:style w:type="character" w:customStyle="1" w:styleId="ffline">
    <w:name w:val="ff_line"/>
    <w:basedOn w:val="Fuentedeprrafopredeter"/>
    <w:rsid w:val="00F0322B"/>
  </w:style>
  <w:style w:type="character" w:customStyle="1" w:styleId="Ttulo1Car">
    <w:name w:val="Título 1 Car"/>
    <w:basedOn w:val="Fuentedeprrafopredeter"/>
    <w:link w:val="Ttulo1"/>
    <w:uiPriority w:val="9"/>
    <w:rsid w:val="00F0322B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feature">
    <w:name w:val="feature"/>
    <w:basedOn w:val="Fuentedeprrafopredeter"/>
    <w:rsid w:val="00452762"/>
  </w:style>
  <w:style w:type="paragraph" w:styleId="NormalWeb">
    <w:name w:val="Normal (Web)"/>
    <w:basedOn w:val="Normal"/>
    <w:rsid w:val="007940B3"/>
    <w:pPr>
      <w:spacing w:before="100" w:beforeAutospacing="1" w:after="100" w:afterAutospacing="1"/>
    </w:pPr>
    <w:rPr>
      <w:rFonts w:ascii="Cambria" w:eastAsia="SimSun" w:hAnsi="Cambria"/>
      <w:lang w:val="fr-FR" w:eastAsia="zh-CN"/>
    </w:rPr>
  </w:style>
  <w:style w:type="character" w:styleId="Hipervnculo">
    <w:name w:val="Hyperlink"/>
    <w:basedOn w:val="Fuentedeprrafopredeter"/>
    <w:uiPriority w:val="99"/>
    <w:unhideWhenUsed/>
    <w:rsid w:val="007940B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5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9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171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673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028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311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3695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6261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4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ar.utoronto.ca/cell_efp/cgi-bin/cell_efp.cgi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239</Words>
  <Characters>17815</Characters>
  <Application>Microsoft Office Word</Application>
  <DocSecurity>0</DocSecurity>
  <Lines>148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sb2-204</cp:lastModifiedBy>
  <cp:revision>2</cp:revision>
  <cp:lastPrinted>2012-02-02T09:44:00Z</cp:lastPrinted>
  <dcterms:created xsi:type="dcterms:W3CDTF">2016-09-01T10:20:00Z</dcterms:created>
  <dcterms:modified xsi:type="dcterms:W3CDTF">2016-09-01T10:20:00Z</dcterms:modified>
</cp:coreProperties>
</file>